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625D1E" w14:textId="375BE2B2" w:rsidR="007507CD" w:rsidRPr="00E7049F" w:rsidRDefault="00EB605F" w:rsidP="00463ADE">
      <w:pPr>
        <w:spacing w:after="200" w:line="276" w:lineRule="auto"/>
        <w:ind w:left="-1134"/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</w:pPr>
      <w:r w:rsidRPr="00E7049F"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  <w:t>Table S1</w:t>
      </w:r>
      <w:r w:rsidR="007507CD" w:rsidRPr="00E7049F"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  <w:t>.</w:t>
      </w:r>
      <w:r w:rsidR="007507CD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Association between </w:t>
      </w:r>
      <w:r w:rsidR="00666CD1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momentary</w:t>
      </w:r>
      <w:r w:rsidR="004902D5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="000A5068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tress</w:t>
      </w:r>
      <w:r w:rsidR="00A65FFE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ors</w:t>
      </w:r>
      <w:r w:rsidR="00952F48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and</w:t>
      </w:r>
      <w:r w:rsidR="007507CD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="00AD51B4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negative affect</w:t>
      </w:r>
      <w:r w:rsidR="00B16B50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,</w:t>
      </w:r>
      <w:r w:rsidR="007507CD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by </w:t>
      </w:r>
      <w:r w:rsidR="009E02FE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levels of </w:t>
      </w:r>
      <w:r w:rsidR="0008566A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bullying</w:t>
      </w:r>
      <w:r w:rsidR="00666CD1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="0020784B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victimization</w:t>
      </w:r>
      <w:r w:rsidR="007507CD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in </w:t>
      </w:r>
      <w:r w:rsidR="00F040B6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ervice users</w:t>
      </w:r>
      <w:r w:rsidR="007507CD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, siblings, and controls</w:t>
      </w:r>
      <w:r w:rsidR="007507CD" w:rsidRPr="00E7049F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a</w:t>
      </w:r>
    </w:p>
    <w:tbl>
      <w:tblPr>
        <w:tblStyle w:val="TableGrid"/>
        <w:tblpPr w:leftFromText="180" w:rightFromText="180" w:horzAnchor="margin" w:tblpXSpec="right" w:tblpY="450"/>
        <w:tblW w:w="15593" w:type="dxa"/>
        <w:tblLayout w:type="fixed"/>
        <w:tblLook w:val="04A0" w:firstRow="1" w:lastRow="0" w:firstColumn="1" w:lastColumn="0" w:noHBand="0" w:noVBand="1"/>
      </w:tblPr>
      <w:tblGrid>
        <w:gridCol w:w="250"/>
        <w:gridCol w:w="284"/>
        <w:gridCol w:w="3543"/>
        <w:gridCol w:w="1560"/>
        <w:gridCol w:w="141"/>
        <w:gridCol w:w="882"/>
        <w:gridCol w:w="630"/>
        <w:gridCol w:w="1972"/>
        <w:gridCol w:w="68"/>
        <w:gridCol w:w="783"/>
        <w:gridCol w:w="68"/>
        <w:gridCol w:w="214"/>
        <w:gridCol w:w="68"/>
        <w:gridCol w:w="1851"/>
        <w:gridCol w:w="68"/>
        <w:gridCol w:w="760"/>
        <w:gridCol w:w="68"/>
        <w:gridCol w:w="236"/>
        <w:gridCol w:w="588"/>
        <w:gridCol w:w="141"/>
        <w:gridCol w:w="392"/>
        <w:gridCol w:w="175"/>
        <w:gridCol w:w="142"/>
        <w:gridCol w:w="709"/>
      </w:tblGrid>
      <w:tr w:rsidR="007507CD" w:rsidRPr="00E7049F" w14:paraId="44E19B07" w14:textId="77777777" w:rsidTr="006924FD">
        <w:tc>
          <w:tcPr>
            <w:tcW w:w="407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9AF382" w14:textId="77777777" w:rsidR="007507CD" w:rsidRPr="00E7049F" w:rsidRDefault="007507CD" w:rsidP="0098429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8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C9121" w14:textId="48BC4B20" w:rsidR="007507CD" w:rsidRPr="00E7049F" w:rsidRDefault="00F040B6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ervice users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D85CBB" w14:textId="77777777" w:rsidR="007507CD" w:rsidRPr="00E7049F" w:rsidRDefault="007507CD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9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6A3F2F" w14:textId="77777777" w:rsidR="007507CD" w:rsidRPr="00E7049F" w:rsidRDefault="007507CD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iblings</w:t>
            </w:r>
          </w:p>
        </w:tc>
        <w:tc>
          <w:tcPr>
            <w:tcW w:w="28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06D255" w14:textId="77777777" w:rsidR="007507CD" w:rsidRPr="00E7049F" w:rsidRDefault="007507CD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747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BFBBB4" w14:textId="77777777" w:rsidR="007507CD" w:rsidRPr="00E7049F" w:rsidRDefault="007507CD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trols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90C468" w14:textId="77777777" w:rsidR="007507CD" w:rsidRPr="00E7049F" w:rsidRDefault="007507CD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47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B7F5B" w14:textId="34C0B7ED" w:rsidR="007507CD" w:rsidRPr="00E7049F" w:rsidRDefault="00A074F8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ald</w:t>
            </w:r>
            <w:r w:rsidR="007507CD"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est for interaction</w:t>
            </w:r>
          </w:p>
        </w:tc>
      </w:tr>
      <w:tr w:rsidR="000C56EF" w:rsidRPr="00E7049F" w14:paraId="6994BD18" w14:textId="77777777" w:rsidTr="006924FD">
        <w:trPr>
          <w:trHeight w:val="58"/>
        </w:trPr>
        <w:tc>
          <w:tcPr>
            <w:tcW w:w="40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0534A3" w14:textId="77777777" w:rsidR="007507CD" w:rsidRPr="00E7049F" w:rsidRDefault="007507CD" w:rsidP="0098429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C10391" w14:textId="77777777" w:rsidR="007507CD" w:rsidRPr="00E7049F" w:rsidRDefault="007507CD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dj. β (95% CI)</w:t>
            </w:r>
          </w:p>
        </w:tc>
        <w:tc>
          <w:tcPr>
            <w:tcW w:w="102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B2ADEA" w14:textId="77777777" w:rsidR="007507CD" w:rsidRPr="00E7049F" w:rsidRDefault="007507CD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C6B47C" w14:textId="77777777" w:rsidR="007507CD" w:rsidRPr="00E7049F" w:rsidRDefault="007507CD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06E805" w14:textId="77777777" w:rsidR="007507CD" w:rsidRPr="00E7049F" w:rsidRDefault="007507CD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dj. β (95% CI)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FFBBBE" w14:textId="77777777" w:rsidR="007507CD" w:rsidRPr="00E7049F" w:rsidRDefault="007507CD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D23D24" w14:textId="77777777" w:rsidR="007507CD" w:rsidRPr="00E7049F" w:rsidRDefault="007507CD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80751B" w14:textId="77777777" w:rsidR="007507CD" w:rsidRPr="00E7049F" w:rsidRDefault="007507CD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dj. β (95% CI)</w:t>
            </w:r>
          </w:p>
        </w:tc>
        <w:tc>
          <w:tcPr>
            <w:tcW w:w="82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195D48" w14:textId="77777777" w:rsidR="007507CD" w:rsidRPr="00E7049F" w:rsidRDefault="007507CD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9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1C7025" w14:textId="30A3A2EA" w:rsidR="007507CD" w:rsidRPr="00E7049F" w:rsidRDefault="008B7CC9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χ</w:t>
            </w: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df)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06FEE1" w14:textId="36ACB701" w:rsidR="007507CD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6CC37F" w14:textId="536003E7" w:rsidR="007507CD" w:rsidRPr="00E7049F" w:rsidRDefault="0031399C" w:rsidP="000865B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FWE</w:t>
            </w:r>
            <w:proofErr w:type="spellEnd"/>
          </w:p>
        </w:tc>
      </w:tr>
      <w:tr w:rsidR="000C56EF" w:rsidRPr="00E7049F" w14:paraId="08199BD9" w14:textId="77777777" w:rsidTr="006924FD"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73962" w14:textId="77777777" w:rsidR="007507CD" w:rsidRPr="00E7049F" w:rsidRDefault="007507CD" w:rsidP="0098429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1B27" w14:textId="77777777" w:rsidR="007507CD" w:rsidRPr="00E7049F" w:rsidRDefault="007507CD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63A2" w14:textId="77777777" w:rsidR="007507CD" w:rsidRPr="00E7049F" w:rsidRDefault="007507CD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A2E19" w14:textId="77777777" w:rsidR="007507CD" w:rsidRPr="00E7049F" w:rsidRDefault="007507CD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72C75" w14:textId="77777777" w:rsidR="007507CD" w:rsidRPr="00E7049F" w:rsidRDefault="007507CD" w:rsidP="0098429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40E6" w14:textId="77777777" w:rsidR="007507CD" w:rsidRPr="00E7049F" w:rsidRDefault="007507CD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7A77" w14:textId="77777777" w:rsidR="007507CD" w:rsidRPr="00E7049F" w:rsidRDefault="007507CD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08F0" w14:textId="77777777" w:rsidR="007507CD" w:rsidRPr="00E7049F" w:rsidRDefault="007507CD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B3A2" w14:textId="77777777" w:rsidR="007507CD" w:rsidRPr="00E7049F" w:rsidRDefault="007507CD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D1C86" w14:textId="77777777" w:rsidR="007507CD" w:rsidRPr="00E7049F" w:rsidRDefault="007507CD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C363F" w14:textId="77777777" w:rsidR="007507CD" w:rsidRPr="00E7049F" w:rsidRDefault="007507CD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9C224" w14:textId="77777777" w:rsidR="007507CD" w:rsidRPr="00E7049F" w:rsidRDefault="007507CD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E5EDB" w:rsidRPr="00E7049F" w14:paraId="052CE185" w14:textId="77777777" w:rsidTr="000865B1">
        <w:trPr>
          <w:gridAfter w:val="3"/>
          <w:wAfter w:w="1026" w:type="dxa"/>
          <w:trHeight w:val="68"/>
        </w:trPr>
        <w:tc>
          <w:tcPr>
            <w:tcW w:w="14567" w:type="dxa"/>
            <w:gridSpan w:val="2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BED0" w14:textId="2E57B51A" w:rsidR="00AE5EDB" w:rsidRPr="00E7049F" w:rsidRDefault="00AE5EDB" w:rsidP="008E345D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Outcome: </w:t>
            </w:r>
            <w:r w:rsidR="00AD51B4"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gative affect</w:t>
            </w:r>
            <w:r w:rsidR="00396297"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</w:tr>
      <w:tr w:rsidR="00744489" w:rsidRPr="00E7049F" w14:paraId="27F404FE" w14:textId="77777777" w:rsidTr="000865B1">
        <w:tc>
          <w:tcPr>
            <w:tcW w:w="40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D46863" w14:textId="6D32CDB2" w:rsidR="00911AD7" w:rsidRPr="00E7049F" w:rsidRDefault="008A780A" w:rsidP="0098429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vent-related stress</w:t>
            </w:r>
            <w:r w:rsidR="00195E3C"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× </w:t>
            </w:r>
            <w:r w:rsidR="0008566A"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ullying</w:t>
            </w:r>
            <w:r w:rsidR="00D37097"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911AD7"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× </w:t>
            </w:r>
            <w:proofErr w:type="spellStart"/>
            <w:r w:rsidR="00911AD7"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</w:t>
            </w:r>
            <w:r w:rsidR="00911AD7"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B552DD" w14:textId="77777777" w:rsidR="00911AD7" w:rsidRPr="00E7049F" w:rsidRDefault="00911AD7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38CB44" w14:textId="77777777" w:rsidR="00911AD7" w:rsidRPr="00E7049F" w:rsidRDefault="00911AD7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DAC785" w14:textId="77777777" w:rsidR="00911AD7" w:rsidRPr="00E7049F" w:rsidRDefault="00911AD7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250EAA" w14:textId="77777777" w:rsidR="00911AD7" w:rsidRPr="00E7049F" w:rsidRDefault="00911AD7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B03EF7" w14:textId="77777777" w:rsidR="00911AD7" w:rsidRPr="00E7049F" w:rsidRDefault="00911AD7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6C4DD6" w14:textId="77777777" w:rsidR="00911AD7" w:rsidRPr="00E7049F" w:rsidRDefault="00911AD7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F30F37" w14:textId="77777777" w:rsidR="00911AD7" w:rsidRPr="00E7049F" w:rsidRDefault="00911AD7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9B9037" w14:textId="77777777" w:rsidR="00911AD7" w:rsidRPr="00E7049F" w:rsidRDefault="00911AD7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F862BA" w14:textId="77777777" w:rsidR="00911AD7" w:rsidRPr="00E7049F" w:rsidRDefault="00911AD7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F03DC1" w14:textId="6AE1E8F5" w:rsidR="00911AD7" w:rsidRPr="00E7049F" w:rsidRDefault="00911AD7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7DFA32" w14:textId="6723FE5B" w:rsidR="00911AD7" w:rsidRPr="00E7049F" w:rsidRDefault="00911AD7" w:rsidP="0098429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1399C" w:rsidRPr="00E7049F" w14:paraId="3733B328" w14:textId="77777777" w:rsidTr="000865B1">
        <w:trPr>
          <w:trHeight w:val="26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673E" w14:textId="77777777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CC5E" w14:textId="1F17676D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Overall exposure to bullying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3FFFF" w14:textId="002C8142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0CF46" w14:textId="7CCDD9E1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C9103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3FF1A" w14:textId="50B64DA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E4837" w14:textId="06A3B07D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0933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EAB3E" w14:textId="35D9FBF5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C2877" w14:textId="43693318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26E3" w14:textId="682F0F85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</w:t>
            </w:r>
            <w:r w:rsidR="00571F1D"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2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9B26" w14:textId="70734CFC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</w:t>
            </w:r>
            <w:r w:rsidR="00571F1D"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DBB9F" w14:textId="02F043F6" w:rsidR="0031399C" w:rsidRPr="00E7049F" w:rsidRDefault="00570DB5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31399C" w:rsidRPr="00E7049F" w14:paraId="7034D3B0" w14:textId="77777777" w:rsidTr="000865B1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89A9" w14:textId="542FC768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7F27C" w14:textId="58CB9EC3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hysical bullying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E6014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8C1B9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CA39C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6380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EF872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0A2D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9353E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C5DA5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15FC7" w14:textId="125D606D" w:rsidR="0031399C" w:rsidRPr="00E7049F" w:rsidRDefault="00571F1D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29</w:t>
            </w:r>
            <w:r w:rsidR="0031399C"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2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3127" w14:textId="2348F943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</w:t>
            </w:r>
            <w:r w:rsidR="00571F1D"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9988" w14:textId="566BE61E" w:rsidR="0031399C" w:rsidRPr="00E7049F" w:rsidRDefault="00570DB5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31399C" w:rsidRPr="00E7049F" w14:paraId="5D5EAF87" w14:textId="77777777" w:rsidTr="000865B1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FF5C" w14:textId="77777777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ECEAB" w14:textId="72EE21AC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Verbal bullying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B4A6B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2AB9C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571E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CC66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4F3A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4CBF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70BC9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BF409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DEB30" w14:textId="418F33A4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</w:t>
            </w:r>
            <w:r w:rsidR="006705CB"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5</w:t>
            </w: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2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47C42" w14:textId="2DBCEC2D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</w:t>
            </w:r>
            <w:r w:rsidR="006705CB"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FD86D" w14:textId="7DA8635F" w:rsidR="0031399C" w:rsidRPr="00E7049F" w:rsidRDefault="000865B1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31399C" w:rsidRPr="00E7049F" w14:paraId="5149F0F2" w14:textId="77777777" w:rsidTr="000865B1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7EC66" w14:textId="77777777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B3BD1" w14:textId="2A1DF5C3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direct bullyin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2A6C2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40E2F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0F345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8D60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95BF0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8EBA4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CA2B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CBA6D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A32B" w14:textId="43BD4CC5" w:rsidR="0031399C" w:rsidRPr="00E7049F" w:rsidRDefault="006705CB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13</w:t>
            </w:r>
            <w:r w:rsidR="0031399C"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2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6B9A" w14:textId="5036F3E9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</w:t>
            </w:r>
            <w:r w:rsidR="006705CB"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501FC" w14:textId="3FF92F12" w:rsidR="0031399C" w:rsidRPr="00E7049F" w:rsidRDefault="000865B1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31399C" w:rsidRPr="00E7049F" w14:paraId="592536D3" w14:textId="77777777" w:rsidTr="000865B1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F32C" w14:textId="77777777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2AE2E" w14:textId="77777777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1AB0" w14:textId="77777777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9B511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432ED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2A191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CE7A1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EEEC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088A2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691D6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7045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E361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D1B0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C116B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1399C" w:rsidRPr="00E7049F" w14:paraId="621116B7" w14:textId="77777777" w:rsidTr="000865B1"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2644" w14:textId="045E38BE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Activity-related stress × bullying × </w:t>
            </w:r>
            <w:proofErr w:type="spellStart"/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</w:t>
            </w: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1D65E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9C1EB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13242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D84F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4095E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83D9B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030B5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81F3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F3DC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A1BAF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DD78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1399C" w:rsidRPr="00E7049F" w14:paraId="40F4F516" w14:textId="77777777" w:rsidTr="000865B1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14751" w14:textId="77777777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246E3" w14:textId="2394A58E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overall exposure to bullying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2963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E9A45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14B11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9AAB5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D24C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E80DA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223D4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566CB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52713" w14:textId="5606B0F9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.53 (2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8FFFC" w14:textId="2868D294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13898" w14:textId="558F8D3F" w:rsidR="0031399C" w:rsidRPr="00E7049F" w:rsidRDefault="000865B1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24</w:t>
            </w:r>
          </w:p>
        </w:tc>
      </w:tr>
      <w:tr w:rsidR="0031399C" w:rsidRPr="00E7049F" w14:paraId="38CE6AE8" w14:textId="77777777" w:rsidTr="000865B1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0191" w14:textId="77777777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E0576" w14:textId="617381EA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hysical bullying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5A88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1E501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B29C9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ED65E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9F86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ECD8B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1CB2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B248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30EC" w14:textId="24E64B32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.35 (2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6B37C" w14:textId="6AA316E9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08F83" w14:textId="18A00311" w:rsidR="0031399C" w:rsidRPr="00E7049F" w:rsidRDefault="000865B1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2</w:t>
            </w:r>
          </w:p>
        </w:tc>
      </w:tr>
      <w:tr w:rsidR="0031399C" w:rsidRPr="00E7049F" w14:paraId="105A0CFC" w14:textId="77777777" w:rsidTr="000865B1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27AD" w14:textId="77777777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EE63" w14:textId="77777777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B444D" w14:textId="44657FD1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igh (mean+1 SD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0D05" w14:textId="57B728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0 (0.16 – 0.24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6ADB" w14:textId="576F9D40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83EEF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31577" w14:textId="6C436BC3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6 (-0.04 – 0.1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4A60" w14:textId="423B4F1D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50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1298A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3816D" w14:textId="6B4FBAED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06 (-0.16 – 0.05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91AD3" w14:textId="5BBF23CB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90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DD87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6BD2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E20B9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1399C" w:rsidRPr="00E7049F" w14:paraId="20F1F117" w14:textId="77777777" w:rsidTr="000865B1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45027" w14:textId="77777777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3B9EB" w14:textId="77777777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265E" w14:textId="04E53F2F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verage (mean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AE41" w14:textId="5258BBD8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7 (0.13 – 0.21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5BFBD" w14:textId="18DCA379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9A47A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7CF09" w14:textId="124C9464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4 (-0.02 – 0.1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E69A2" w14:textId="366EA8AC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94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72BC3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6D5B9" w14:textId="226393B9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9 (0.04 – 0.13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1D3AE" w14:textId="2340EC61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279E6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B5588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D083D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1399C" w:rsidRPr="00E7049F" w14:paraId="69DF4C74" w14:textId="77777777" w:rsidTr="000865B1">
        <w:trPr>
          <w:trHeight w:val="1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ACC87" w14:textId="77777777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55AB2" w14:textId="77777777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17AF" w14:textId="69B5A1C6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ow (mean-1 SD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772D" w14:textId="2894E710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5 (0.09 – 0.21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AFB0D" w14:textId="40E1E404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E563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5BB44" w14:textId="78EF2EC2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3 (-0.06 – 0.1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DF14E" w14:textId="56D8AB22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64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E966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9A0B" w14:textId="5015B68D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3 (0.17 – 0.29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5403" w14:textId="4130F19F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AD45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925AA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6DB13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1399C" w:rsidRPr="00E7049F" w14:paraId="47D2BF8B" w14:textId="77777777" w:rsidTr="000865B1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4F534" w14:textId="77777777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F976C" w14:textId="77777777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0C14F" w14:textId="780C0F81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High v. </w:t>
            </w:r>
            <w:proofErr w:type="spellStart"/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ow</w:t>
            </w: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4BA94" w14:textId="7209816D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 (-0.01 – 0.10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B986" w14:textId="711096B6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829F7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ABDE" w14:textId="0B544CB1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4 (-0.10 – 0.18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433E5" w14:textId="01D81409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619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C6A2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2B03" w14:textId="54F475DF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28 (-0.42 - -0.14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AFD16" w14:textId="7D764373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C1D85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539C6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6658D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1399C" w:rsidRPr="00E7049F" w14:paraId="743B11EA" w14:textId="77777777" w:rsidTr="000865B1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B11DB" w14:textId="77777777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8CB5" w14:textId="4A7AC7C0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Verbal bullying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AD3A5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63D42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B80F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024D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F859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46E7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6B3DB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EAB48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DB104" w14:textId="1CEA1543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.08 (2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A159" w14:textId="3A129401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6A454" w14:textId="704A5BF6" w:rsidR="0031399C" w:rsidRPr="00E7049F" w:rsidRDefault="006D0FC0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696</w:t>
            </w:r>
          </w:p>
        </w:tc>
      </w:tr>
      <w:tr w:rsidR="0031399C" w:rsidRPr="00E7049F" w14:paraId="2DE72409" w14:textId="77777777" w:rsidTr="000865B1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E33A6" w14:textId="77777777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7AD45" w14:textId="3CEB8477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Indirect bullying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F0C4D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7D6D2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8D889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7B3A0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2A8E9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DDCB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784D8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32FA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078DD" w14:textId="517B178F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.64 (2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7A2C" w14:textId="7A43B8BD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0B330" w14:textId="6FB6EF1D" w:rsidR="0031399C" w:rsidRPr="00E7049F" w:rsidRDefault="006D0FC0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67</w:t>
            </w:r>
          </w:p>
        </w:tc>
      </w:tr>
      <w:tr w:rsidR="0031399C" w:rsidRPr="00E7049F" w14:paraId="7409688F" w14:textId="77777777" w:rsidTr="000865B1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8638" w14:textId="77777777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D0761" w14:textId="77777777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109CC" w14:textId="77777777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1D72A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82A11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2B6C6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B9A7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0E87A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35BA0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ED1A7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ED47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48F24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42374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10F01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1399C" w:rsidRPr="00E7049F" w14:paraId="17371450" w14:textId="77777777" w:rsidTr="000865B1">
        <w:tc>
          <w:tcPr>
            <w:tcW w:w="40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3FDF2" w14:textId="6B077D0A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ocial stress × bullying × </w:t>
            </w:r>
            <w:proofErr w:type="spellStart"/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</w:t>
            </w: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229AC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56F86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41875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23DC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B8338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BC15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D4913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91068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2998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379F5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8401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1399C" w:rsidRPr="00E7049F" w14:paraId="1301B709" w14:textId="77777777" w:rsidTr="006D0FC0">
        <w:trPr>
          <w:trHeight w:val="157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B698A" w14:textId="77777777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25BBE" w14:textId="78673CBA" w:rsidR="0031399C" w:rsidRPr="00E7049F" w:rsidRDefault="0031399C" w:rsidP="006D0FC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Overall exposure to bullying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6786B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6607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0D7C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19F4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75932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58571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D1552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7C4E3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935BE" w14:textId="2A5F854A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62 (2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FAED7" w14:textId="2D893390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32866" w14:textId="43ECF15E" w:rsidR="0031399C" w:rsidRPr="00E7049F" w:rsidRDefault="006D0FC0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6D0FC0" w:rsidRPr="00E7049F" w14:paraId="4E86B464" w14:textId="77777777" w:rsidTr="006D0FC0">
        <w:trPr>
          <w:trHeight w:val="157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4958" w14:textId="77777777" w:rsidR="006D0FC0" w:rsidRPr="00E7049F" w:rsidRDefault="006D0FC0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380B9" w14:textId="7029F8CE" w:rsidR="006D0FC0" w:rsidRPr="00E7049F" w:rsidRDefault="006D0FC0" w:rsidP="006D0FC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hysical bullyin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E052F" w14:textId="77777777" w:rsidR="006D0FC0" w:rsidRPr="00E7049F" w:rsidRDefault="006D0FC0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BCF4" w14:textId="77777777" w:rsidR="006D0FC0" w:rsidRPr="00E7049F" w:rsidRDefault="006D0FC0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2D787" w14:textId="77777777" w:rsidR="006D0FC0" w:rsidRPr="00E7049F" w:rsidRDefault="006D0FC0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30552" w14:textId="77777777" w:rsidR="006D0FC0" w:rsidRPr="00E7049F" w:rsidRDefault="006D0FC0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0C3C" w14:textId="77777777" w:rsidR="006D0FC0" w:rsidRPr="00E7049F" w:rsidRDefault="006D0FC0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20D6C" w14:textId="77777777" w:rsidR="006D0FC0" w:rsidRPr="00E7049F" w:rsidRDefault="006D0FC0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9C7D8" w14:textId="77777777" w:rsidR="006D0FC0" w:rsidRPr="00E7049F" w:rsidRDefault="006D0FC0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47A9E" w14:textId="77777777" w:rsidR="006D0FC0" w:rsidRPr="00E7049F" w:rsidRDefault="006D0FC0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0CE5F" w14:textId="776A4BDA" w:rsidR="006D0FC0" w:rsidRPr="00E7049F" w:rsidRDefault="006D0FC0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.66 (2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FD95" w14:textId="546ADFFD" w:rsidR="006D0FC0" w:rsidRPr="00E7049F" w:rsidRDefault="00B75F41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22C9F" w14:textId="231FCFBE" w:rsidR="006D0FC0" w:rsidRPr="00E7049F" w:rsidRDefault="00B75F41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6</w:t>
            </w:r>
          </w:p>
        </w:tc>
      </w:tr>
      <w:tr w:rsidR="0031399C" w:rsidRPr="00E7049F" w14:paraId="189D33D2" w14:textId="77777777" w:rsidTr="000030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0F08B" w14:textId="77777777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8EE85" w14:textId="77777777" w:rsidR="0031399C" w:rsidRPr="00E7049F" w:rsidRDefault="0031399C" w:rsidP="006D0FC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3EFA" w14:textId="779D72A1" w:rsidR="0031399C" w:rsidRPr="00E7049F" w:rsidRDefault="0031399C" w:rsidP="006D0FC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igh (mean+1 SD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F4C8" w14:textId="10C5ECC0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3 (0.09 – 0.16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6F27" w14:textId="6BED99BF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047B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BD04E" w14:textId="32F224A5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1 (0.01 – 0.2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3104A" w14:textId="1553C051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49316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BB9A3" w14:textId="09C63920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10 (-0.24 – 0.04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D8BC9" w14:textId="6B9B3103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47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89BAD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906C6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5CC58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1399C" w:rsidRPr="00E7049F" w14:paraId="25C1B3B2" w14:textId="77777777" w:rsidTr="000030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9CFAF" w14:textId="77777777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168F4" w14:textId="77777777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4468F" w14:textId="6E4371F6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verage (mean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3C7C5" w14:textId="43F09E0A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9 (0.05 – 0.1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B904" w14:textId="22F11158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DB03C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EC936" w14:textId="3CF71EE5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 (-0.01 – 0.1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9E72D" w14:textId="7BAAE3B2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18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5290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0E0B" w14:textId="0F70DBEF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3 (-0.03 – 0.09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98A85" w14:textId="34046328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83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3F7F1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BBA69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0A29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1399C" w:rsidRPr="00E7049F" w14:paraId="25ADDB83" w14:textId="77777777" w:rsidTr="000030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F069" w14:textId="77777777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09953" w14:textId="77777777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F34D" w14:textId="2C77E4BA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ow (mean-1 SD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0850D" w14:textId="0F99F839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 (-0.01 – 0.10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D006A" w14:textId="2F5A178A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5C14A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52B78" w14:textId="2A1FEDB3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01 (-0.09 – 0.0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1708A" w14:textId="53060E86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09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1EB8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268B6" w14:textId="689D6033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6 (0.10 – 0.23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7EF3A" w14:textId="50172062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14721" w14:textId="79823BF6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2ACA3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58F0D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1399C" w:rsidRPr="00E7049F" w14:paraId="51467560" w14:textId="77777777" w:rsidTr="000030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A58BD" w14:textId="77777777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3D4D" w14:textId="77777777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B8983" w14:textId="484CD4AE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High v. </w:t>
            </w:r>
            <w:proofErr w:type="spellStart"/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ow</w:t>
            </w: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75EEC" w14:textId="6254334D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8 (0.03 – 0.13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178FF" w14:textId="408B6641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B2BE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4F047" w14:textId="4338175C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2 (-0.00 – 0.2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91AF" w14:textId="379D79EF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04</w:t>
            </w: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BC1C2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531DB" w14:textId="1E0D8AA3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26 (-0.44 - -0.08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65422" w14:textId="22C7AB6D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7152" w14:textId="77777777" w:rsidR="0031399C" w:rsidRPr="00E7049F" w:rsidRDefault="0031399C" w:rsidP="0031399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2FE0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7A374" w14:textId="77777777" w:rsidR="0031399C" w:rsidRPr="00E7049F" w:rsidRDefault="0031399C" w:rsidP="003139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75F41" w:rsidRPr="00E7049F" w14:paraId="08D24817" w14:textId="77777777" w:rsidTr="00B75F41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684A" w14:textId="77777777" w:rsidR="00B75F41" w:rsidRPr="00E7049F" w:rsidRDefault="00B75F41" w:rsidP="00B75F4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F4DF" w14:textId="6125726A" w:rsidR="00B75F41" w:rsidRPr="00E7049F" w:rsidRDefault="00B75F41" w:rsidP="00B75F4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erbal bullyin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CEC72" w14:textId="77777777" w:rsidR="00B75F41" w:rsidRPr="00E7049F" w:rsidRDefault="00B75F41" w:rsidP="00B75F4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7BEA9" w14:textId="77777777" w:rsidR="00B75F41" w:rsidRPr="00E7049F" w:rsidRDefault="00B75F41" w:rsidP="00B75F4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2CCB" w14:textId="77777777" w:rsidR="00B75F41" w:rsidRPr="00E7049F" w:rsidRDefault="00B75F41" w:rsidP="00B75F4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52198" w14:textId="77777777" w:rsidR="00B75F41" w:rsidRPr="00E7049F" w:rsidRDefault="00B75F41" w:rsidP="00B75F4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8062" w14:textId="77777777" w:rsidR="00B75F41" w:rsidRPr="00E7049F" w:rsidRDefault="00B75F41" w:rsidP="00B75F4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82A55" w14:textId="77777777" w:rsidR="00B75F41" w:rsidRPr="00E7049F" w:rsidRDefault="00B75F41" w:rsidP="00B75F4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ECF3" w14:textId="77777777" w:rsidR="00B75F41" w:rsidRPr="00E7049F" w:rsidRDefault="00B75F41" w:rsidP="00B75F4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F999" w14:textId="77777777" w:rsidR="00B75F41" w:rsidRPr="00E7049F" w:rsidRDefault="00B75F41" w:rsidP="00B75F4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63BD3" w14:textId="13413DAD" w:rsidR="00B75F41" w:rsidRPr="00E7049F" w:rsidRDefault="00B75F41" w:rsidP="00B75F4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9 (2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1CDF1" w14:textId="48E7BF0F" w:rsidR="00B75F41" w:rsidRPr="00E7049F" w:rsidRDefault="00B75F41" w:rsidP="000030D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66A8C" w14:textId="245BF4B8" w:rsidR="00B75F41" w:rsidRPr="00E7049F" w:rsidRDefault="000030DF" w:rsidP="00B75F4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B75F41" w:rsidRPr="00E7049F" w14:paraId="6E62FDA6" w14:textId="77777777" w:rsidTr="000030DF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3F666" w14:textId="77777777" w:rsidR="00B75F41" w:rsidRPr="00E7049F" w:rsidRDefault="00B75F41" w:rsidP="00B75F4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2BAB7" w14:textId="2ECAB1B3" w:rsidR="00B75F41" w:rsidRPr="00E7049F" w:rsidRDefault="00B75F41" w:rsidP="00B75F4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Indirect bullying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E0C9" w14:textId="77777777" w:rsidR="00B75F41" w:rsidRPr="00E7049F" w:rsidRDefault="00B75F41" w:rsidP="00B75F4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964D8" w14:textId="77777777" w:rsidR="00B75F41" w:rsidRPr="00E7049F" w:rsidRDefault="00B75F41" w:rsidP="00B75F4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EACE7" w14:textId="77777777" w:rsidR="00B75F41" w:rsidRPr="00E7049F" w:rsidRDefault="00B75F41" w:rsidP="00B75F4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BEC44" w14:textId="77777777" w:rsidR="00B75F41" w:rsidRPr="00E7049F" w:rsidRDefault="00B75F41" w:rsidP="00B75F4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B815" w14:textId="77777777" w:rsidR="00B75F41" w:rsidRPr="00E7049F" w:rsidRDefault="00B75F41" w:rsidP="00B75F4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CD21" w14:textId="77777777" w:rsidR="00B75F41" w:rsidRPr="00E7049F" w:rsidRDefault="00B75F41" w:rsidP="00B75F4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F3A1C" w14:textId="77777777" w:rsidR="00B75F41" w:rsidRPr="00E7049F" w:rsidRDefault="00B75F41" w:rsidP="00B75F4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53D2F" w14:textId="77777777" w:rsidR="00B75F41" w:rsidRPr="00E7049F" w:rsidRDefault="00B75F41" w:rsidP="00B75F4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8F4F6" w14:textId="412DB204" w:rsidR="00B75F41" w:rsidRPr="00E7049F" w:rsidRDefault="000030DF" w:rsidP="00B75F4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39 (2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A66BE" w14:textId="76C7F149" w:rsidR="00B75F41" w:rsidRPr="00E7049F" w:rsidRDefault="000030DF" w:rsidP="000030D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47E02" w14:textId="6F80716E" w:rsidR="00B75F41" w:rsidRPr="00E7049F" w:rsidRDefault="000030DF" w:rsidP="00B75F4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B75F41" w:rsidRPr="00E7049F" w14:paraId="1714DB10" w14:textId="77777777" w:rsidTr="000030DF"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F33B4D" w14:textId="77777777" w:rsidR="00B75F41" w:rsidRPr="00E7049F" w:rsidRDefault="00B75F41" w:rsidP="00B75F4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6F7AD" w14:textId="77777777" w:rsidR="00B75F41" w:rsidRPr="00E7049F" w:rsidRDefault="00B75F41" w:rsidP="00B75F4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C8879A" w14:textId="0B86AAA3" w:rsidR="00B75F41" w:rsidRPr="00E7049F" w:rsidRDefault="00B75F41" w:rsidP="00B75F4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72465" w14:textId="77777777" w:rsidR="00B75F41" w:rsidRPr="00E7049F" w:rsidRDefault="00B75F41" w:rsidP="00B75F4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0BFD7F" w14:textId="77777777" w:rsidR="00B75F41" w:rsidRPr="00E7049F" w:rsidRDefault="00B75F41" w:rsidP="00B75F4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8E3ED" w14:textId="77777777" w:rsidR="00B75F41" w:rsidRPr="00E7049F" w:rsidRDefault="00B75F41" w:rsidP="00B75F4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1CDF6D" w14:textId="77777777" w:rsidR="00B75F41" w:rsidRPr="00E7049F" w:rsidRDefault="00B75F41" w:rsidP="00B75F4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B43AC1" w14:textId="77777777" w:rsidR="00B75F41" w:rsidRPr="00E7049F" w:rsidRDefault="00B75F41" w:rsidP="00B75F4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ED601" w14:textId="77777777" w:rsidR="00B75F41" w:rsidRPr="00E7049F" w:rsidRDefault="00B75F41" w:rsidP="00B75F4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A4C0AE" w14:textId="77777777" w:rsidR="00B75F41" w:rsidRPr="00E7049F" w:rsidRDefault="00B75F41" w:rsidP="00B75F4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07E4C" w14:textId="77777777" w:rsidR="00B75F41" w:rsidRPr="00E7049F" w:rsidRDefault="00B75F41" w:rsidP="00B75F4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79EE18" w14:textId="77777777" w:rsidR="00B75F41" w:rsidRPr="00E7049F" w:rsidRDefault="00B75F41" w:rsidP="00B75F4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AFE94E" w14:textId="77777777" w:rsidR="00B75F41" w:rsidRPr="00E7049F" w:rsidRDefault="00B75F41" w:rsidP="00B75F4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964653" w14:textId="77777777" w:rsidR="00B75F41" w:rsidRPr="00E7049F" w:rsidRDefault="00B75F41" w:rsidP="00B75F4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1E66ED8C" w14:textId="77777777" w:rsidR="000030DF" w:rsidRPr="00E7049F" w:rsidRDefault="000030DF" w:rsidP="007507CD">
      <w:pPr>
        <w:pStyle w:val="NoSpacing"/>
        <w:rPr>
          <w:rFonts w:ascii="Times New Roman" w:hAnsi="Times New Roman" w:cs="Times New Roman"/>
          <w:i/>
          <w:color w:val="000000" w:themeColor="text1"/>
          <w:sz w:val="16"/>
          <w:szCs w:val="16"/>
        </w:rPr>
      </w:pPr>
    </w:p>
    <w:p w14:paraId="58C646B9" w14:textId="4B7B2D3F" w:rsidR="00E96284" w:rsidRPr="00E7049F" w:rsidRDefault="00E96284" w:rsidP="00E96284">
      <w:pPr>
        <w:pStyle w:val="NoSpacing"/>
        <w:ind w:left="-1276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E7049F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 xml:space="preserve">Note: 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SD, standard deviation; df, degrees of freedom; </w:t>
      </w:r>
      <w:r w:rsidRPr="00E7049F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 xml:space="preserve">v., versus; CI, confidence interval; 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adj. β, standardized regression coefficients, continuous independent variables were standardized (mean=0, SD=1) for interpreting significant three-way interaction terms and examining the difference in associations between high (mean + 1 SD), average (mean), and low (mean – 1 SD) levels of exposure to bullying victimization within and across groups (service users, siblings, controls); </w:t>
      </w:r>
      <w:proofErr w:type="spellStart"/>
      <w:r w:rsidRPr="00E7049F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>p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FWE</w:t>
      </w:r>
      <w:proofErr w:type="spellEnd"/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, family-wise error-corrected p values were computed by multiplying the unadjusted p value by the total number of tests (</w:t>
      </w:r>
      <w:r w:rsidRPr="00E7049F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>N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=24) to adjust signiﬁcance levels of likelihood ratio tests for three-way interactions.</w:t>
      </w:r>
    </w:p>
    <w:p w14:paraId="4FC5B9EE" w14:textId="0F25E8CF" w:rsidR="007507CD" w:rsidRPr="00E7049F" w:rsidRDefault="00616561" w:rsidP="000030DF">
      <w:pPr>
        <w:pStyle w:val="NoSpacing"/>
        <w:ind w:left="-1276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proofErr w:type="spellStart"/>
      <w:r w:rsidRPr="00E7049F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a</w:t>
      </w:r>
      <w:proofErr w:type="spellEnd"/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="005D7486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Adjusted for age, gender, ethnicity, </w:t>
      </w:r>
      <w:r w:rsidR="00AD51B4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and </w:t>
      </w:r>
      <w:r w:rsidR="005D7486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level of education</w:t>
      </w:r>
    </w:p>
    <w:p w14:paraId="48EBE742" w14:textId="1D13BBC6" w:rsidR="000030DF" w:rsidRPr="00E7049F" w:rsidRDefault="007507CD" w:rsidP="000030DF">
      <w:pPr>
        <w:pStyle w:val="NoSpacing"/>
        <w:ind w:left="-1276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E7049F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b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Three-way interaction as included in the following model (with </w:t>
      </w:r>
      <w:proofErr w:type="spellStart"/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y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ij</w:t>
      </w:r>
      <w:proofErr w:type="spellEnd"/>
      <w:r w:rsidRPr="00E7049F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 xml:space="preserve"> 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for </w:t>
      </w:r>
      <w:r w:rsidR="00AD51B4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negative affect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as outcome variable): </w:t>
      </w:r>
      <w:proofErr w:type="spellStart"/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y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ij</w:t>
      </w:r>
      <w:proofErr w:type="spellEnd"/>
      <w:r w:rsidRPr="00E7049F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 xml:space="preserve"> 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= β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0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+ β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1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(</w:t>
      </w:r>
      <w:proofErr w:type="spellStart"/>
      <w:r w:rsidR="00FA04EF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TRESS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ij</w:t>
      </w:r>
      <w:proofErr w:type="spellEnd"/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 + β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2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(</w:t>
      </w:r>
      <w:r w:rsidR="001B7DFB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BULLYING</w:t>
      </w:r>
      <w:r w:rsidR="001B7DFB" w:rsidRPr="00E7049F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 xml:space="preserve"> 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j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 + β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3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(</w:t>
      </w:r>
      <w:proofErr w:type="spellStart"/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GROUP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j</w:t>
      </w:r>
      <w:proofErr w:type="spellEnd"/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 + β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4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(</w:t>
      </w:r>
      <w:proofErr w:type="spellStart"/>
      <w:r w:rsidR="00424E67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TRESS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ij</w:t>
      </w:r>
      <w:proofErr w:type="spellEnd"/>
      <w:r w:rsidR="00842CAF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× </w:t>
      </w:r>
      <w:r w:rsidR="001B7DFB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BULLYING</w:t>
      </w:r>
      <w:r w:rsidR="001B7DFB" w:rsidRPr="00E7049F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 xml:space="preserve"> 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j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 + β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5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(</w:t>
      </w:r>
      <w:proofErr w:type="spellStart"/>
      <w:r w:rsidR="00424E67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TRESS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ij</w:t>
      </w:r>
      <w:proofErr w:type="spellEnd"/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× </w:t>
      </w:r>
      <w:proofErr w:type="spellStart"/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GROUP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j</w:t>
      </w:r>
      <w:proofErr w:type="spellEnd"/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 + β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6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(</w:t>
      </w:r>
      <w:r w:rsidR="001B7DFB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BULLYING</w:t>
      </w:r>
      <w:r w:rsidR="00842CAF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j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× </w:t>
      </w:r>
      <w:proofErr w:type="spellStart"/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GROUP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j</w:t>
      </w:r>
      <w:proofErr w:type="spellEnd"/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 + β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7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(</w:t>
      </w:r>
      <w:proofErr w:type="spellStart"/>
      <w:r w:rsidR="00424E67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TRESS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ij</w:t>
      </w:r>
      <w:proofErr w:type="spellEnd"/>
      <w:r w:rsidR="00842CAF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× </w:t>
      </w:r>
      <w:r w:rsidR="001B7DFB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BULLYING</w:t>
      </w:r>
      <w:r w:rsidR="001B7DFB" w:rsidRPr="00E7049F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 xml:space="preserve"> 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j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× </w:t>
      </w:r>
      <w:proofErr w:type="spellStart"/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GROUP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j</w:t>
      </w:r>
      <w:proofErr w:type="spellEnd"/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) + </w:t>
      </w:r>
      <w:proofErr w:type="spellStart"/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ε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ij</w:t>
      </w:r>
      <w:proofErr w:type="spellEnd"/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(full model not shown </w:t>
      </w:r>
      <w:r w:rsidR="00280D75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-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available upon request)</w:t>
      </w:r>
    </w:p>
    <w:p w14:paraId="5C4E78ED" w14:textId="19D54FFA" w:rsidR="00AE4601" w:rsidRPr="00E7049F" w:rsidRDefault="00B95A72" w:rsidP="00834F5C">
      <w:pPr>
        <w:pStyle w:val="NoSpacing"/>
        <w:ind w:left="-1276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E7049F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c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Difference in the magnitude of associations of </w:t>
      </w:r>
      <w:r w:rsidR="00FB5DB6"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momentary 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stress with negative affect </w:t>
      </w:r>
      <w:r w:rsidRPr="00E7049F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 xml:space="preserve">between 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those </w:t>
      </w:r>
      <w:r w:rsidRPr="00E7049F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 xml:space="preserve">exposed to high v. low </w:t>
      </w:r>
      <w:r w:rsidR="004033DD" w:rsidRPr="00E7049F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>levels</w:t>
      </w:r>
      <w:r w:rsidRPr="00E7049F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 xml:space="preserve"> of </w:t>
      </w:r>
      <w:r w:rsidR="004033DD" w:rsidRPr="00E7049F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>bullying victimization</w:t>
      </w:r>
      <w:r w:rsidRPr="00E7049F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 xml:space="preserve"> across groups (</w:t>
      </w:r>
      <w:r w:rsidRPr="00E7049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Δ high v. low):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39"/>
        <w:gridCol w:w="3447"/>
        <w:gridCol w:w="1687"/>
        <w:gridCol w:w="897"/>
        <w:gridCol w:w="392"/>
        <w:gridCol w:w="1985"/>
        <w:gridCol w:w="851"/>
        <w:gridCol w:w="283"/>
        <w:gridCol w:w="567"/>
        <w:gridCol w:w="1843"/>
        <w:gridCol w:w="1134"/>
        <w:gridCol w:w="142"/>
      </w:tblGrid>
      <w:tr w:rsidR="00AE4601" w:rsidRPr="00E7049F" w14:paraId="4F589D93" w14:textId="77777777" w:rsidTr="00B279F5">
        <w:trPr>
          <w:gridAfter w:val="1"/>
          <w:wAfter w:w="142" w:type="dxa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BDA3B" w14:textId="77777777" w:rsidR="00AE4601" w:rsidRPr="00E7049F" w:rsidRDefault="00AE4601" w:rsidP="002E6C0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9FD8DB" w14:textId="44220CA9" w:rsidR="00AE4601" w:rsidRPr="00E7049F" w:rsidRDefault="00834F5C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ervice users </w:t>
            </w:r>
            <w:r w:rsidRPr="00E7049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vs.</w:t>
            </w: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controls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3814" w14:textId="77777777" w:rsidR="00AE4601" w:rsidRPr="00E7049F" w:rsidRDefault="00AE4601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2E1B" w14:textId="77777777" w:rsidR="00AE4601" w:rsidRPr="00E7049F" w:rsidRDefault="00AE4601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0AFA7" w14:textId="509E2041" w:rsidR="00AE4601" w:rsidRPr="00E7049F" w:rsidRDefault="00834F5C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iblings </w:t>
            </w:r>
            <w:r w:rsidRPr="00E7049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vs.</w:t>
            </w: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contro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7E73" w14:textId="77777777" w:rsidR="00AE4601" w:rsidRPr="00E7049F" w:rsidRDefault="00AE4601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2C103" w14:textId="77777777" w:rsidR="00AE4601" w:rsidRPr="00E7049F" w:rsidRDefault="00AE4601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D39BFB" w14:textId="2B77E72C" w:rsidR="00AE4601" w:rsidRPr="00E7049F" w:rsidRDefault="00834F5C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ervice users </w:t>
            </w:r>
            <w:r w:rsidRPr="00E7049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>vs.</w:t>
            </w: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siblin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3CAD1" w14:textId="77777777" w:rsidR="00AE4601" w:rsidRPr="00E7049F" w:rsidRDefault="00AE4601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73856" w:rsidRPr="00E7049F" w14:paraId="16CF489F" w14:textId="77777777" w:rsidTr="00B279F5">
        <w:trPr>
          <w:gridAfter w:val="1"/>
          <w:wAfter w:w="142" w:type="dxa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1941" w14:textId="77777777" w:rsidR="007507CD" w:rsidRPr="00E7049F" w:rsidRDefault="007507CD" w:rsidP="002E6C0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818A70" w14:textId="77777777" w:rsidR="007507CD" w:rsidRPr="00E7049F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dj. β (95% CI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8AA88" w14:textId="77777777" w:rsidR="007507CD" w:rsidRPr="00E7049F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CD97" w14:textId="77777777" w:rsidR="007507CD" w:rsidRPr="00E7049F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5FDD0" w14:textId="77777777" w:rsidR="007507CD" w:rsidRPr="00E7049F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dj. β (95% CI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DF58" w14:textId="77777777" w:rsidR="007507CD" w:rsidRPr="00E7049F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2F116" w14:textId="77777777" w:rsidR="007507CD" w:rsidRPr="00E7049F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27A2BA" w14:textId="77777777" w:rsidR="007507CD" w:rsidRPr="00E7049F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dj. β (95% C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A62DB" w14:textId="77777777" w:rsidR="007507CD" w:rsidRPr="00E7049F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</w:tr>
      <w:tr w:rsidR="00373856" w:rsidRPr="00E7049F" w14:paraId="46D929ED" w14:textId="77777777" w:rsidTr="00DD2134"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375BC" w14:textId="755243CF" w:rsidR="007507CD" w:rsidRPr="00E7049F" w:rsidRDefault="007507CD" w:rsidP="002E6C0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8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A8913F" w14:textId="230701AC" w:rsidR="007507CD" w:rsidRPr="00E7049F" w:rsidRDefault="007507CD" w:rsidP="000B7F7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Outcome: </w:t>
            </w:r>
            <w:r w:rsidR="00AD51B4"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egative affect</w:t>
            </w:r>
            <w:r w:rsidR="000B7F74"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</w:tr>
      <w:tr w:rsidR="00373856" w:rsidRPr="00E7049F" w14:paraId="277532B8" w14:textId="77777777" w:rsidTr="009736A4">
        <w:trPr>
          <w:gridAfter w:val="1"/>
          <w:wAfter w:w="142" w:type="dxa"/>
          <w:trHeight w:val="9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E685" w14:textId="2F5BBD3F" w:rsidR="007507CD" w:rsidRPr="00E7049F" w:rsidRDefault="007507CD" w:rsidP="00632F8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Δ high vs. low </w:t>
            </w:r>
            <w:r w:rsidR="00CD53D4"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posure levels</w:t>
            </w:r>
            <w:r w:rsidR="00632F8E"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632F8E"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br/>
              <w:t xml:space="preserve">of </w:t>
            </w:r>
            <w:r w:rsidR="00F040B6"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ullying victimi</w:t>
            </w:r>
            <w:r w:rsidR="00CD53D4"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zation</w:t>
            </w: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across groups</w:t>
            </w:r>
          </w:p>
          <w:p w14:paraId="142A55AC" w14:textId="550319E9" w:rsidR="00CD53D4" w:rsidRPr="00E7049F" w:rsidRDefault="00CD53D4" w:rsidP="00632F8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56287" w14:textId="77777777" w:rsidR="007507CD" w:rsidRPr="00E7049F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1B3FA" w14:textId="77777777" w:rsidR="007507CD" w:rsidRPr="00E7049F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5CFA" w14:textId="77777777" w:rsidR="007507CD" w:rsidRPr="00E7049F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D6E2" w14:textId="77777777" w:rsidR="007507CD" w:rsidRPr="00E7049F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83CE" w14:textId="77777777" w:rsidR="007507CD" w:rsidRPr="00E7049F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A384C" w14:textId="77777777" w:rsidR="007507CD" w:rsidRPr="00E7049F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E99DF" w14:textId="77777777" w:rsidR="007507CD" w:rsidRPr="00E7049F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C6D1" w14:textId="77777777" w:rsidR="007507CD" w:rsidRPr="00E7049F" w:rsidRDefault="007507CD" w:rsidP="002E6C0F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84542" w:rsidRPr="00E7049F" w14:paraId="770AC9F5" w14:textId="77777777" w:rsidTr="00837524">
        <w:trPr>
          <w:gridAfter w:val="1"/>
          <w:wAfter w:w="142" w:type="dxa"/>
          <w:trHeight w:val="182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84E7" w14:textId="2034D07F" w:rsidR="00C84542" w:rsidRPr="00E7049F" w:rsidRDefault="00C84542" w:rsidP="00C8454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ctivity-related stress × bullying × group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56EE" w14:textId="6F50EC1F" w:rsidR="00C84542" w:rsidRPr="00E7049F" w:rsidRDefault="00C84542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9A71A" w14:textId="20AB866E" w:rsidR="00C84542" w:rsidRPr="00E7049F" w:rsidRDefault="00C84542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6498" w14:textId="77777777" w:rsidR="00C84542" w:rsidRPr="00E7049F" w:rsidRDefault="00C84542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92D05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CE05" w14:textId="6F7CC557" w:rsidR="00C84542" w:rsidRPr="00E7049F" w:rsidRDefault="00C84542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7581" w14:textId="5917574B" w:rsidR="00C84542" w:rsidRPr="00E7049F" w:rsidRDefault="00C84542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879E" w14:textId="77777777" w:rsidR="00C84542" w:rsidRPr="00E7049F" w:rsidRDefault="00C84542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92D05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A8342" w14:textId="1341A9AF" w:rsidR="00C84542" w:rsidRPr="00E7049F" w:rsidRDefault="00C84542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A30B1" w14:textId="761809EC" w:rsidR="00C84542" w:rsidRPr="00E7049F" w:rsidRDefault="00C84542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84542" w:rsidRPr="00E7049F" w14:paraId="5AA1AB57" w14:textId="77777777" w:rsidTr="000030DF">
        <w:trPr>
          <w:gridAfter w:val="1"/>
          <w:wAfter w:w="142" w:type="dxa"/>
          <w:trHeight w:val="182"/>
        </w:trPr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9459B" w14:textId="77777777" w:rsidR="00C84542" w:rsidRPr="00E7049F" w:rsidRDefault="00C84542" w:rsidP="00C8454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0364F" w14:textId="4B4FBAF7" w:rsidR="00C84542" w:rsidRPr="00E7049F" w:rsidRDefault="00FD073A" w:rsidP="00C8454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hysical</w:t>
            </w:r>
            <w:r w:rsidR="005575B8"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bullying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36DC" w14:textId="6B12BAF6" w:rsidR="00C84542" w:rsidRPr="00E7049F" w:rsidRDefault="00FD073A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3 (0.18 – 0.4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57EAD" w14:textId="5AAF945A" w:rsidR="00C84542" w:rsidRPr="00E7049F" w:rsidRDefault="00FD073A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963C7" w14:textId="77777777" w:rsidR="00C84542" w:rsidRPr="00E7049F" w:rsidRDefault="00C84542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92D05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59438" w14:textId="6E6D2924" w:rsidR="00C84542" w:rsidRPr="00E7049F" w:rsidRDefault="00F37504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2 (0.12 – 0.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41AC2" w14:textId="08EE9A2D" w:rsidR="00C84542" w:rsidRPr="00E7049F" w:rsidRDefault="00F37504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36C67" w14:textId="77777777" w:rsidR="00C84542" w:rsidRPr="00E7049F" w:rsidRDefault="00C84542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92D05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282DB" w14:textId="26A1320F" w:rsidR="00C84542" w:rsidRPr="00E7049F" w:rsidRDefault="00F37504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1 (-0.14 – 0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30ACA" w14:textId="2CB740B1" w:rsidR="00C84542" w:rsidRPr="00E7049F" w:rsidRDefault="00F37504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91</w:t>
            </w:r>
          </w:p>
        </w:tc>
      </w:tr>
      <w:tr w:rsidR="00281F28" w:rsidRPr="00E7049F" w14:paraId="6F16BC51" w14:textId="77777777" w:rsidTr="00837524">
        <w:trPr>
          <w:gridAfter w:val="1"/>
          <w:wAfter w:w="142" w:type="dxa"/>
          <w:trHeight w:val="182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38A5" w14:textId="79189A90" w:rsidR="00281F28" w:rsidRPr="00E7049F" w:rsidRDefault="00281F28" w:rsidP="00C8454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ocial stress × bullying × group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CF272" w14:textId="77777777" w:rsidR="00281F28" w:rsidRPr="00E7049F" w:rsidRDefault="00281F28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DFDD2" w14:textId="77777777" w:rsidR="00281F28" w:rsidRPr="00E7049F" w:rsidRDefault="00281F28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F2540" w14:textId="77777777" w:rsidR="00281F28" w:rsidRPr="00E7049F" w:rsidRDefault="00281F28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92D05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D86D" w14:textId="77777777" w:rsidR="00281F28" w:rsidRPr="00E7049F" w:rsidRDefault="00281F28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F8EB5" w14:textId="77777777" w:rsidR="00281F28" w:rsidRPr="00E7049F" w:rsidRDefault="00281F28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B009" w14:textId="77777777" w:rsidR="00281F28" w:rsidRPr="00E7049F" w:rsidRDefault="00281F28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92D05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4247" w14:textId="77777777" w:rsidR="00281F28" w:rsidRPr="00E7049F" w:rsidRDefault="00281F28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3851F" w14:textId="77777777" w:rsidR="00281F28" w:rsidRPr="00E7049F" w:rsidRDefault="00281F28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84542" w:rsidRPr="00E7049F" w14:paraId="2F1C3B14" w14:textId="77777777" w:rsidTr="000030DF">
        <w:trPr>
          <w:gridAfter w:val="1"/>
          <w:wAfter w:w="142" w:type="dxa"/>
          <w:trHeight w:val="182"/>
        </w:trPr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2A174" w14:textId="77777777" w:rsidR="00C84542" w:rsidRPr="00E7049F" w:rsidRDefault="00C84542" w:rsidP="00C8454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8DD3F" w14:textId="5A3AFE5E" w:rsidR="00C84542" w:rsidRPr="00E7049F" w:rsidRDefault="006645F9" w:rsidP="00C8454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hysical</w:t>
            </w:r>
            <w:r w:rsidR="00F83B59"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bullying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C8856" w14:textId="1BABEB57" w:rsidR="00C84542" w:rsidRPr="00E7049F" w:rsidRDefault="006645F9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4 (0.15 – 0.5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72BE7" w14:textId="28DF2270" w:rsidR="00C84542" w:rsidRPr="00E7049F" w:rsidRDefault="006645F9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BFC88" w14:textId="77777777" w:rsidR="00C84542" w:rsidRPr="00E7049F" w:rsidRDefault="00C84542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CF69" w14:textId="06D07152" w:rsidR="00C84542" w:rsidRPr="00E7049F" w:rsidRDefault="00837524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9 (0.17 – 0.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8DF77" w14:textId="12705881" w:rsidR="00C84542" w:rsidRPr="00E7049F" w:rsidRDefault="00837524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1967E" w14:textId="77777777" w:rsidR="00C84542" w:rsidRPr="00E7049F" w:rsidRDefault="00C84542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75DCE" w14:textId="5F391BC0" w:rsidR="00C84542" w:rsidRPr="00E7049F" w:rsidRDefault="00837524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05 (-0.18 – 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6F64" w14:textId="56980874" w:rsidR="00C84542" w:rsidRPr="00E7049F" w:rsidRDefault="00837524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704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22</w:t>
            </w:r>
          </w:p>
        </w:tc>
      </w:tr>
      <w:tr w:rsidR="00C84542" w:rsidRPr="00E7049F" w14:paraId="4B39E39E" w14:textId="77777777" w:rsidTr="000030DF">
        <w:trPr>
          <w:gridAfter w:val="1"/>
          <w:wAfter w:w="142" w:type="dxa"/>
          <w:trHeight w:val="182"/>
        </w:trPr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97C47" w14:textId="77777777" w:rsidR="00C84542" w:rsidRPr="00E7049F" w:rsidRDefault="00C84542" w:rsidP="00C8454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16092" w14:textId="77777777" w:rsidR="00C84542" w:rsidRPr="00E7049F" w:rsidRDefault="00C84542" w:rsidP="00C8454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2A464" w14:textId="77777777" w:rsidR="00C84542" w:rsidRPr="00E7049F" w:rsidRDefault="00C84542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98AFC" w14:textId="77777777" w:rsidR="00C84542" w:rsidRPr="00E7049F" w:rsidRDefault="00C84542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5CCB9" w14:textId="77777777" w:rsidR="00C84542" w:rsidRPr="00E7049F" w:rsidRDefault="00C84542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BB3B2" w14:textId="77777777" w:rsidR="00C84542" w:rsidRPr="00E7049F" w:rsidRDefault="00C84542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96904" w14:textId="77777777" w:rsidR="00C84542" w:rsidRPr="00E7049F" w:rsidRDefault="00C84542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E7E84" w14:textId="77777777" w:rsidR="00C84542" w:rsidRPr="00E7049F" w:rsidRDefault="00C84542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8A69" w14:textId="77777777" w:rsidR="00C84542" w:rsidRPr="00E7049F" w:rsidRDefault="00C84542" w:rsidP="00C8454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2ACBF" w14:textId="77777777" w:rsidR="00C84542" w:rsidRPr="00E7049F" w:rsidRDefault="00C84542" w:rsidP="00C8454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004860E9" w14:textId="77777777" w:rsidR="00415B4F" w:rsidRPr="00E7049F" w:rsidRDefault="00415B4F" w:rsidP="0020409F">
      <w:pPr>
        <w:pStyle w:val="NoSpacing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sectPr w:rsidR="00415B4F" w:rsidRPr="00E7049F" w:rsidSect="00463ADE">
      <w:pgSz w:w="16838" w:h="11906" w:orient="landscape"/>
      <w:pgMar w:top="96" w:right="1223" w:bottom="22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2D16EE"/>
    <w:multiLevelType w:val="multilevel"/>
    <w:tmpl w:val="CDB673FA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7D4F0A20"/>
    <w:multiLevelType w:val="multilevel"/>
    <w:tmpl w:val="46E6607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7CD"/>
    <w:rsid w:val="000030DF"/>
    <w:rsid w:val="00006937"/>
    <w:rsid w:val="0001222C"/>
    <w:rsid w:val="0002048F"/>
    <w:rsid w:val="0002340F"/>
    <w:rsid w:val="00023CFC"/>
    <w:rsid w:val="00024913"/>
    <w:rsid w:val="0002497B"/>
    <w:rsid w:val="00026DEE"/>
    <w:rsid w:val="00030D93"/>
    <w:rsid w:val="00031347"/>
    <w:rsid w:val="00033AC2"/>
    <w:rsid w:val="000365FF"/>
    <w:rsid w:val="00037451"/>
    <w:rsid w:val="00050152"/>
    <w:rsid w:val="00051A19"/>
    <w:rsid w:val="00051B4B"/>
    <w:rsid w:val="00056DDC"/>
    <w:rsid w:val="00061A45"/>
    <w:rsid w:val="000669B8"/>
    <w:rsid w:val="00072BBC"/>
    <w:rsid w:val="00074644"/>
    <w:rsid w:val="00082FD1"/>
    <w:rsid w:val="00083BF6"/>
    <w:rsid w:val="00084C64"/>
    <w:rsid w:val="0008566A"/>
    <w:rsid w:val="000865B1"/>
    <w:rsid w:val="00087B75"/>
    <w:rsid w:val="000918D7"/>
    <w:rsid w:val="00094957"/>
    <w:rsid w:val="00094A1A"/>
    <w:rsid w:val="00096557"/>
    <w:rsid w:val="000A243C"/>
    <w:rsid w:val="000A40D1"/>
    <w:rsid w:val="000A5068"/>
    <w:rsid w:val="000B2801"/>
    <w:rsid w:val="000B3FDE"/>
    <w:rsid w:val="000B4410"/>
    <w:rsid w:val="000B7ABD"/>
    <w:rsid w:val="000B7F74"/>
    <w:rsid w:val="000C0217"/>
    <w:rsid w:val="000C14A4"/>
    <w:rsid w:val="000C31AE"/>
    <w:rsid w:val="000C333D"/>
    <w:rsid w:val="000C56EF"/>
    <w:rsid w:val="000C64FD"/>
    <w:rsid w:val="000D1FE3"/>
    <w:rsid w:val="000D2425"/>
    <w:rsid w:val="000D318A"/>
    <w:rsid w:val="000E0486"/>
    <w:rsid w:val="000E0C0D"/>
    <w:rsid w:val="000E67E4"/>
    <w:rsid w:val="000F0926"/>
    <w:rsid w:val="000F17F3"/>
    <w:rsid w:val="000F4D78"/>
    <w:rsid w:val="00104F7B"/>
    <w:rsid w:val="00110B87"/>
    <w:rsid w:val="00112776"/>
    <w:rsid w:val="00114C8B"/>
    <w:rsid w:val="00115671"/>
    <w:rsid w:val="00117816"/>
    <w:rsid w:val="0012037D"/>
    <w:rsid w:val="00122304"/>
    <w:rsid w:val="00123321"/>
    <w:rsid w:val="00124D5B"/>
    <w:rsid w:val="00125797"/>
    <w:rsid w:val="0012796D"/>
    <w:rsid w:val="0013188E"/>
    <w:rsid w:val="0014348E"/>
    <w:rsid w:val="00143EBF"/>
    <w:rsid w:val="00145947"/>
    <w:rsid w:val="00151664"/>
    <w:rsid w:val="00151C90"/>
    <w:rsid w:val="0015328F"/>
    <w:rsid w:val="00157B61"/>
    <w:rsid w:val="00157B6E"/>
    <w:rsid w:val="0016086D"/>
    <w:rsid w:val="00163738"/>
    <w:rsid w:val="00164101"/>
    <w:rsid w:val="0017145C"/>
    <w:rsid w:val="001719B9"/>
    <w:rsid w:val="00174AA0"/>
    <w:rsid w:val="001777DC"/>
    <w:rsid w:val="001830DA"/>
    <w:rsid w:val="00185E5E"/>
    <w:rsid w:val="00187A5E"/>
    <w:rsid w:val="001904F1"/>
    <w:rsid w:val="001937C4"/>
    <w:rsid w:val="0019470B"/>
    <w:rsid w:val="00195356"/>
    <w:rsid w:val="00195E3C"/>
    <w:rsid w:val="001A0118"/>
    <w:rsid w:val="001A1856"/>
    <w:rsid w:val="001A5501"/>
    <w:rsid w:val="001A65AB"/>
    <w:rsid w:val="001A6F90"/>
    <w:rsid w:val="001A6FB4"/>
    <w:rsid w:val="001A7C11"/>
    <w:rsid w:val="001B0341"/>
    <w:rsid w:val="001B081C"/>
    <w:rsid w:val="001B3B49"/>
    <w:rsid w:val="001B7DFB"/>
    <w:rsid w:val="001C3C96"/>
    <w:rsid w:val="001C4865"/>
    <w:rsid w:val="001C6994"/>
    <w:rsid w:val="001D00C5"/>
    <w:rsid w:val="001D0245"/>
    <w:rsid w:val="001D53F0"/>
    <w:rsid w:val="001D7E3F"/>
    <w:rsid w:val="001E3B28"/>
    <w:rsid w:val="001E3FE0"/>
    <w:rsid w:val="001E55C1"/>
    <w:rsid w:val="001E5847"/>
    <w:rsid w:val="001F50AD"/>
    <w:rsid w:val="001F5B40"/>
    <w:rsid w:val="00202066"/>
    <w:rsid w:val="0020294E"/>
    <w:rsid w:val="0020409F"/>
    <w:rsid w:val="002041E8"/>
    <w:rsid w:val="00204D06"/>
    <w:rsid w:val="0020594F"/>
    <w:rsid w:val="002059B9"/>
    <w:rsid w:val="002060A6"/>
    <w:rsid w:val="0020784B"/>
    <w:rsid w:val="00217B0E"/>
    <w:rsid w:val="002227D9"/>
    <w:rsid w:val="00222F0E"/>
    <w:rsid w:val="00233660"/>
    <w:rsid w:val="00236A60"/>
    <w:rsid w:val="00244627"/>
    <w:rsid w:val="00245F19"/>
    <w:rsid w:val="002503A0"/>
    <w:rsid w:val="00250C05"/>
    <w:rsid w:val="00253AD7"/>
    <w:rsid w:val="00254E94"/>
    <w:rsid w:val="002555BE"/>
    <w:rsid w:val="00255BD8"/>
    <w:rsid w:val="00256FE2"/>
    <w:rsid w:val="00257E63"/>
    <w:rsid w:val="00260E01"/>
    <w:rsid w:val="00265CF1"/>
    <w:rsid w:val="002666ED"/>
    <w:rsid w:val="00270BAC"/>
    <w:rsid w:val="00272DD0"/>
    <w:rsid w:val="00276BEC"/>
    <w:rsid w:val="002778D2"/>
    <w:rsid w:val="00280D75"/>
    <w:rsid w:val="00281F28"/>
    <w:rsid w:val="00284DAA"/>
    <w:rsid w:val="002861FB"/>
    <w:rsid w:val="00295B7A"/>
    <w:rsid w:val="002968BC"/>
    <w:rsid w:val="002A0A04"/>
    <w:rsid w:val="002A33B8"/>
    <w:rsid w:val="002A3F1E"/>
    <w:rsid w:val="002A61B4"/>
    <w:rsid w:val="002A77E4"/>
    <w:rsid w:val="002B2690"/>
    <w:rsid w:val="002B3E2D"/>
    <w:rsid w:val="002B4B7D"/>
    <w:rsid w:val="002B6EEE"/>
    <w:rsid w:val="002C4763"/>
    <w:rsid w:val="002C7654"/>
    <w:rsid w:val="002C7EE4"/>
    <w:rsid w:val="002D1841"/>
    <w:rsid w:val="002D2321"/>
    <w:rsid w:val="002D2E5F"/>
    <w:rsid w:val="002D346C"/>
    <w:rsid w:val="002D5448"/>
    <w:rsid w:val="002D6936"/>
    <w:rsid w:val="002D6989"/>
    <w:rsid w:val="002E21D8"/>
    <w:rsid w:val="002E2D08"/>
    <w:rsid w:val="002E434A"/>
    <w:rsid w:val="002E575E"/>
    <w:rsid w:val="002E6C0F"/>
    <w:rsid w:val="002F332E"/>
    <w:rsid w:val="002F7CEE"/>
    <w:rsid w:val="00304B9F"/>
    <w:rsid w:val="00305071"/>
    <w:rsid w:val="00306316"/>
    <w:rsid w:val="00307B30"/>
    <w:rsid w:val="003105BB"/>
    <w:rsid w:val="00310672"/>
    <w:rsid w:val="003118A7"/>
    <w:rsid w:val="003124B3"/>
    <w:rsid w:val="0031399C"/>
    <w:rsid w:val="00314FB2"/>
    <w:rsid w:val="003179EA"/>
    <w:rsid w:val="00320C74"/>
    <w:rsid w:val="00320DF2"/>
    <w:rsid w:val="00321694"/>
    <w:rsid w:val="00324C57"/>
    <w:rsid w:val="00325A99"/>
    <w:rsid w:val="00325C66"/>
    <w:rsid w:val="00332258"/>
    <w:rsid w:val="003341AE"/>
    <w:rsid w:val="00337EB1"/>
    <w:rsid w:val="00340325"/>
    <w:rsid w:val="003405F8"/>
    <w:rsid w:val="003411C5"/>
    <w:rsid w:val="00344D85"/>
    <w:rsid w:val="003467C4"/>
    <w:rsid w:val="00356A77"/>
    <w:rsid w:val="003617D5"/>
    <w:rsid w:val="00361C11"/>
    <w:rsid w:val="00362AA5"/>
    <w:rsid w:val="00363A2E"/>
    <w:rsid w:val="00363FC8"/>
    <w:rsid w:val="00370DE6"/>
    <w:rsid w:val="0037311E"/>
    <w:rsid w:val="00373856"/>
    <w:rsid w:val="00374703"/>
    <w:rsid w:val="0037477C"/>
    <w:rsid w:val="00374E06"/>
    <w:rsid w:val="00376F4B"/>
    <w:rsid w:val="00376FB1"/>
    <w:rsid w:val="00382190"/>
    <w:rsid w:val="003832EB"/>
    <w:rsid w:val="00387E9B"/>
    <w:rsid w:val="00391789"/>
    <w:rsid w:val="0039434E"/>
    <w:rsid w:val="00396297"/>
    <w:rsid w:val="00396C1F"/>
    <w:rsid w:val="003A3531"/>
    <w:rsid w:val="003A4337"/>
    <w:rsid w:val="003A4B12"/>
    <w:rsid w:val="003A5B9E"/>
    <w:rsid w:val="003B0230"/>
    <w:rsid w:val="003B15CA"/>
    <w:rsid w:val="003B59B7"/>
    <w:rsid w:val="003B682F"/>
    <w:rsid w:val="003C039E"/>
    <w:rsid w:val="003C1734"/>
    <w:rsid w:val="003C3BA1"/>
    <w:rsid w:val="003C637A"/>
    <w:rsid w:val="003D3ECB"/>
    <w:rsid w:val="003D4BA6"/>
    <w:rsid w:val="003D67F9"/>
    <w:rsid w:val="003D7BCB"/>
    <w:rsid w:val="003E0DDA"/>
    <w:rsid w:val="003E3030"/>
    <w:rsid w:val="003E3C12"/>
    <w:rsid w:val="003E5C26"/>
    <w:rsid w:val="003E68B0"/>
    <w:rsid w:val="003F6EB0"/>
    <w:rsid w:val="003F761D"/>
    <w:rsid w:val="004023A8"/>
    <w:rsid w:val="004033DD"/>
    <w:rsid w:val="0040454A"/>
    <w:rsid w:val="004068EE"/>
    <w:rsid w:val="00407B39"/>
    <w:rsid w:val="00413035"/>
    <w:rsid w:val="00413DFA"/>
    <w:rsid w:val="00413FFC"/>
    <w:rsid w:val="00414723"/>
    <w:rsid w:val="00415B4F"/>
    <w:rsid w:val="004163C0"/>
    <w:rsid w:val="00423EB6"/>
    <w:rsid w:val="00424816"/>
    <w:rsid w:val="00424E67"/>
    <w:rsid w:val="00426C9B"/>
    <w:rsid w:val="00427627"/>
    <w:rsid w:val="00433269"/>
    <w:rsid w:val="00440A94"/>
    <w:rsid w:val="0044225C"/>
    <w:rsid w:val="004455A1"/>
    <w:rsid w:val="00446293"/>
    <w:rsid w:val="00451410"/>
    <w:rsid w:val="004520D0"/>
    <w:rsid w:val="004524E8"/>
    <w:rsid w:val="004550DB"/>
    <w:rsid w:val="004618DD"/>
    <w:rsid w:val="004636C4"/>
    <w:rsid w:val="00463ADE"/>
    <w:rsid w:val="00465AC3"/>
    <w:rsid w:val="00470B39"/>
    <w:rsid w:val="00473833"/>
    <w:rsid w:val="00476AE2"/>
    <w:rsid w:val="004778B3"/>
    <w:rsid w:val="0048050C"/>
    <w:rsid w:val="0048068F"/>
    <w:rsid w:val="0048123A"/>
    <w:rsid w:val="00483CBA"/>
    <w:rsid w:val="00485CF3"/>
    <w:rsid w:val="004902D5"/>
    <w:rsid w:val="004976E8"/>
    <w:rsid w:val="00497C05"/>
    <w:rsid w:val="00497F79"/>
    <w:rsid w:val="004A0237"/>
    <w:rsid w:val="004A0C26"/>
    <w:rsid w:val="004A3D04"/>
    <w:rsid w:val="004A3EBB"/>
    <w:rsid w:val="004A5CAA"/>
    <w:rsid w:val="004A5F55"/>
    <w:rsid w:val="004A6971"/>
    <w:rsid w:val="004B5CBA"/>
    <w:rsid w:val="004B6AD8"/>
    <w:rsid w:val="004C4743"/>
    <w:rsid w:val="004D1DE8"/>
    <w:rsid w:val="004D3423"/>
    <w:rsid w:val="004D39CF"/>
    <w:rsid w:val="004D42C5"/>
    <w:rsid w:val="004D78A9"/>
    <w:rsid w:val="004E2200"/>
    <w:rsid w:val="004E306B"/>
    <w:rsid w:val="004E4C95"/>
    <w:rsid w:val="004E5FD6"/>
    <w:rsid w:val="004E745A"/>
    <w:rsid w:val="004F55D4"/>
    <w:rsid w:val="004F5AFF"/>
    <w:rsid w:val="005062C2"/>
    <w:rsid w:val="00510949"/>
    <w:rsid w:val="0051234A"/>
    <w:rsid w:val="00512F66"/>
    <w:rsid w:val="00513778"/>
    <w:rsid w:val="00514A9C"/>
    <w:rsid w:val="00517180"/>
    <w:rsid w:val="00521A35"/>
    <w:rsid w:val="005231CC"/>
    <w:rsid w:val="00525BEB"/>
    <w:rsid w:val="00526119"/>
    <w:rsid w:val="005273B3"/>
    <w:rsid w:val="00531043"/>
    <w:rsid w:val="00531150"/>
    <w:rsid w:val="00532279"/>
    <w:rsid w:val="00540069"/>
    <w:rsid w:val="005407BE"/>
    <w:rsid w:val="00541675"/>
    <w:rsid w:val="00541676"/>
    <w:rsid w:val="00547696"/>
    <w:rsid w:val="0055149E"/>
    <w:rsid w:val="00552D82"/>
    <w:rsid w:val="005560D3"/>
    <w:rsid w:val="00556A1D"/>
    <w:rsid w:val="005575B8"/>
    <w:rsid w:val="005664C8"/>
    <w:rsid w:val="00570DB5"/>
    <w:rsid w:val="00570E04"/>
    <w:rsid w:val="00571F1D"/>
    <w:rsid w:val="00572A6C"/>
    <w:rsid w:val="00574D57"/>
    <w:rsid w:val="00575464"/>
    <w:rsid w:val="00576280"/>
    <w:rsid w:val="005802F8"/>
    <w:rsid w:val="00580301"/>
    <w:rsid w:val="00583845"/>
    <w:rsid w:val="0058556D"/>
    <w:rsid w:val="00592A52"/>
    <w:rsid w:val="00595ED7"/>
    <w:rsid w:val="00595F7D"/>
    <w:rsid w:val="00596821"/>
    <w:rsid w:val="005A4558"/>
    <w:rsid w:val="005A76A9"/>
    <w:rsid w:val="005B37FA"/>
    <w:rsid w:val="005B44EE"/>
    <w:rsid w:val="005B4A5B"/>
    <w:rsid w:val="005C1664"/>
    <w:rsid w:val="005C1AB2"/>
    <w:rsid w:val="005C2868"/>
    <w:rsid w:val="005C5C25"/>
    <w:rsid w:val="005C657E"/>
    <w:rsid w:val="005C7F5D"/>
    <w:rsid w:val="005D56AF"/>
    <w:rsid w:val="005D5963"/>
    <w:rsid w:val="005D7486"/>
    <w:rsid w:val="005D7D56"/>
    <w:rsid w:val="005E1C7D"/>
    <w:rsid w:val="005E239A"/>
    <w:rsid w:val="005E2F58"/>
    <w:rsid w:val="005E4443"/>
    <w:rsid w:val="005E4744"/>
    <w:rsid w:val="005E4952"/>
    <w:rsid w:val="005F06D5"/>
    <w:rsid w:val="005F16BA"/>
    <w:rsid w:val="005F3D5B"/>
    <w:rsid w:val="005F4E55"/>
    <w:rsid w:val="006022F1"/>
    <w:rsid w:val="00602AE3"/>
    <w:rsid w:val="00602C1B"/>
    <w:rsid w:val="0060679A"/>
    <w:rsid w:val="00611069"/>
    <w:rsid w:val="00614049"/>
    <w:rsid w:val="00614FE9"/>
    <w:rsid w:val="00616561"/>
    <w:rsid w:val="00620A2C"/>
    <w:rsid w:val="00622A3B"/>
    <w:rsid w:val="006267F3"/>
    <w:rsid w:val="00632F8E"/>
    <w:rsid w:val="00632FA4"/>
    <w:rsid w:val="0063436C"/>
    <w:rsid w:val="00635B2F"/>
    <w:rsid w:val="00635DF0"/>
    <w:rsid w:val="00636AAA"/>
    <w:rsid w:val="00636BF7"/>
    <w:rsid w:val="00640BFF"/>
    <w:rsid w:val="0064186D"/>
    <w:rsid w:val="00642D80"/>
    <w:rsid w:val="00644186"/>
    <w:rsid w:val="00644A1D"/>
    <w:rsid w:val="00651CA3"/>
    <w:rsid w:val="006528C8"/>
    <w:rsid w:val="00654C2E"/>
    <w:rsid w:val="006551C7"/>
    <w:rsid w:val="00655B3B"/>
    <w:rsid w:val="00656C02"/>
    <w:rsid w:val="00656C09"/>
    <w:rsid w:val="00661C81"/>
    <w:rsid w:val="00662CAF"/>
    <w:rsid w:val="00662F67"/>
    <w:rsid w:val="006631D0"/>
    <w:rsid w:val="006645F9"/>
    <w:rsid w:val="00666CD1"/>
    <w:rsid w:val="0066772D"/>
    <w:rsid w:val="00670394"/>
    <w:rsid w:val="006705CB"/>
    <w:rsid w:val="006723A8"/>
    <w:rsid w:val="00673325"/>
    <w:rsid w:val="0067382F"/>
    <w:rsid w:val="00676976"/>
    <w:rsid w:val="006873E2"/>
    <w:rsid w:val="00690562"/>
    <w:rsid w:val="0069098E"/>
    <w:rsid w:val="006924FD"/>
    <w:rsid w:val="00693EE2"/>
    <w:rsid w:val="00694F1A"/>
    <w:rsid w:val="00696FBA"/>
    <w:rsid w:val="006A09B9"/>
    <w:rsid w:val="006A13B3"/>
    <w:rsid w:val="006A20A5"/>
    <w:rsid w:val="006A41E1"/>
    <w:rsid w:val="006A4830"/>
    <w:rsid w:val="006B2F19"/>
    <w:rsid w:val="006B3DFC"/>
    <w:rsid w:val="006B5F51"/>
    <w:rsid w:val="006C25E8"/>
    <w:rsid w:val="006C6F3D"/>
    <w:rsid w:val="006C74B7"/>
    <w:rsid w:val="006C78F8"/>
    <w:rsid w:val="006D0FC0"/>
    <w:rsid w:val="006D4549"/>
    <w:rsid w:val="006E2BAE"/>
    <w:rsid w:val="006E3A45"/>
    <w:rsid w:val="006E4507"/>
    <w:rsid w:val="006F000D"/>
    <w:rsid w:val="006F1EC1"/>
    <w:rsid w:val="006F2228"/>
    <w:rsid w:val="006F342E"/>
    <w:rsid w:val="006F7EAF"/>
    <w:rsid w:val="00700065"/>
    <w:rsid w:val="007012DB"/>
    <w:rsid w:val="00711F0D"/>
    <w:rsid w:val="00712064"/>
    <w:rsid w:val="007163F4"/>
    <w:rsid w:val="007262DC"/>
    <w:rsid w:val="0073096B"/>
    <w:rsid w:val="00736202"/>
    <w:rsid w:val="00736F03"/>
    <w:rsid w:val="007414AD"/>
    <w:rsid w:val="00744489"/>
    <w:rsid w:val="00744CFC"/>
    <w:rsid w:val="007507CD"/>
    <w:rsid w:val="00750E8E"/>
    <w:rsid w:val="00752659"/>
    <w:rsid w:val="00753E14"/>
    <w:rsid w:val="00756A1D"/>
    <w:rsid w:val="00761114"/>
    <w:rsid w:val="007648D9"/>
    <w:rsid w:val="00766872"/>
    <w:rsid w:val="00766AA0"/>
    <w:rsid w:val="00767AE0"/>
    <w:rsid w:val="00772CEC"/>
    <w:rsid w:val="007750B0"/>
    <w:rsid w:val="00775DB2"/>
    <w:rsid w:val="00775DED"/>
    <w:rsid w:val="007778D1"/>
    <w:rsid w:val="0078033F"/>
    <w:rsid w:val="00780795"/>
    <w:rsid w:val="00780914"/>
    <w:rsid w:val="00780ADA"/>
    <w:rsid w:val="00780D70"/>
    <w:rsid w:val="00784294"/>
    <w:rsid w:val="00784341"/>
    <w:rsid w:val="00784F0C"/>
    <w:rsid w:val="00790BA6"/>
    <w:rsid w:val="007947AB"/>
    <w:rsid w:val="00796D6C"/>
    <w:rsid w:val="00797A31"/>
    <w:rsid w:val="00797D18"/>
    <w:rsid w:val="007A35E0"/>
    <w:rsid w:val="007A377B"/>
    <w:rsid w:val="007A3FC7"/>
    <w:rsid w:val="007B04A2"/>
    <w:rsid w:val="007B3B7A"/>
    <w:rsid w:val="007C7D16"/>
    <w:rsid w:val="007D2116"/>
    <w:rsid w:val="007D24FA"/>
    <w:rsid w:val="007D3454"/>
    <w:rsid w:val="007D57E6"/>
    <w:rsid w:val="007F524B"/>
    <w:rsid w:val="00802639"/>
    <w:rsid w:val="008039DF"/>
    <w:rsid w:val="008040A5"/>
    <w:rsid w:val="00804878"/>
    <w:rsid w:val="008118C2"/>
    <w:rsid w:val="0081267C"/>
    <w:rsid w:val="00817A37"/>
    <w:rsid w:val="00817FE6"/>
    <w:rsid w:val="0082233E"/>
    <w:rsid w:val="008226A2"/>
    <w:rsid w:val="00824D69"/>
    <w:rsid w:val="00826B68"/>
    <w:rsid w:val="00827F7A"/>
    <w:rsid w:val="00831B49"/>
    <w:rsid w:val="00831ED7"/>
    <w:rsid w:val="00834F5C"/>
    <w:rsid w:val="0083521E"/>
    <w:rsid w:val="008367B4"/>
    <w:rsid w:val="00836B39"/>
    <w:rsid w:val="00837524"/>
    <w:rsid w:val="00842074"/>
    <w:rsid w:val="00842CAF"/>
    <w:rsid w:val="00846716"/>
    <w:rsid w:val="008500F0"/>
    <w:rsid w:val="008502AB"/>
    <w:rsid w:val="008530C8"/>
    <w:rsid w:val="008567C1"/>
    <w:rsid w:val="00857BDA"/>
    <w:rsid w:val="0086541A"/>
    <w:rsid w:val="00865D87"/>
    <w:rsid w:val="00866D77"/>
    <w:rsid w:val="00866DDF"/>
    <w:rsid w:val="0087592A"/>
    <w:rsid w:val="008765E6"/>
    <w:rsid w:val="00882BC5"/>
    <w:rsid w:val="008848A6"/>
    <w:rsid w:val="00885911"/>
    <w:rsid w:val="00891489"/>
    <w:rsid w:val="00892E62"/>
    <w:rsid w:val="00893768"/>
    <w:rsid w:val="008942B6"/>
    <w:rsid w:val="0089524C"/>
    <w:rsid w:val="00895A10"/>
    <w:rsid w:val="00896394"/>
    <w:rsid w:val="008A2450"/>
    <w:rsid w:val="008A31C5"/>
    <w:rsid w:val="008A486C"/>
    <w:rsid w:val="008A7629"/>
    <w:rsid w:val="008A780A"/>
    <w:rsid w:val="008B0AD6"/>
    <w:rsid w:val="008B18DB"/>
    <w:rsid w:val="008B24C8"/>
    <w:rsid w:val="008B3D73"/>
    <w:rsid w:val="008B3EBC"/>
    <w:rsid w:val="008B3F88"/>
    <w:rsid w:val="008B4ACB"/>
    <w:rsid w:val="008B58D8"/>
    <w:rsid w:val="008B5B0E"/>
    <w:rsid w:val="008B77EA"/>
    <w:rsid w:val="008B7CC9"/>
    <w:rsid w:val="008D2868"/>
    <w:rsid w:val="008D37B1"/>
    <w:rsid w:val="008D43CF"/>
    <w:rsid w:val="008D6064"/>
    <w:rsid w:val="008D6C01"/>
    <w:rsid w:val="008D7E4A"/>
    <w:rsid w:val="008E0E4E"/>
    <w:rsid w:val="008E345D"/>
    <w:rsid w:val="008F0DCB"/>
    <w:rsid w:val="008F3269"/>
    <w:rsid w:val="008F5EC4"/>
    <w:rsid w:val="008F61C4"/>
    <w:rsid w:val="008F73CE"/>
    <w:rsid w:val="00900023"/>
    <w:rsid w:val="009036CD"/>
    <w:rsid w:val="00910917"/>
    <w:rsid w:val="009110F5"/>
    <w:rsid w:val="00911AD7"/>
    <w:rsid w:val="0091762B"/>
    <w:rsid w:val="00922E2F"/>
    <w:rsid w:val="00925CC0"/>
    <w:rsid w:val="00933FA0"/>
    <w:rsid w:val="00934EFC"/>
    <w:rsid w:val="0094005E"/>
    <w:rsid w:val="00940CA7"/>
    <w:rsid w:val="00940DE3"/>
    <w:rsid w:val="00951EC2"/>
    <w:rsid w:val="00952F48"/>
    <w:rsid w:val="00960475"/>
    <w:rsid w:val="00960D43"/>
    <w:rsid w:val="009623EE"/>
    <w:rsid w:val="00966117"/>
    <w:rsid w:val="0096726F"/>
    <w:rsid w:val="009736A4"/>
    <w:rsid w:val="0098261A"/>
    <w:rsid w:val="00982875"/>
    <w:rsid w:val="0098429E"/>
    <w:rsid w:val="0098456D"/>
    <w:rsid w:val="00984C9D"/>
    <w:rsid w:val="00985481"/>
    <w:rsid w:val="00987388"/>
    <w:rsid w:val="00987FBE"/>
    <w:rsid w:val="0099016F"/>
    <w:rsid w:val="0099346E"/>
    <w:rsid w:val="00993B4C"/>
    <w:rsid w:val="00994151"/>
    <w:rsid w:val="009A3126"/>
    <w:rsid w:val="009A752C"/>
    <w:rsid w:val="009B57B6"/>
    <w:rsid w:val="009C20CE"/>
    <w:rsid w:val="009C6AC9"/>
    <w:rsid w:val="009D08FA"/>
    <w:rsid w:val="009D0DCA"/>
    <w:rsid w:val="009E02FE"/>
    <w:rsid w:val="009E5B5C"/>
    <w:rsid w:val="009E5C56"/>
    <w:rsid w:val="009E651B"/>
    <w:rsid w:val="009E70FE"/>
    <w:rsid w:val="009F0FD4"/>
    <w:rsid w:val="009F1CE5"/>
    <w:rsid w:val="009F3011"/>
    <w:rsid w:val="009F4729"/>
    <w:rsid w:val="009F6663"/>
    <w:rsid w:val="009F6E86"/>
    <w:rsid w:val="009F6FD9"/>
    <w:rsid w:val="009F7746"/>
    <w:rsid w:val="00A00B42"/>
    <w:rsid w:val="00A01C1A"/>
    <w:rsid w:val="00A02021"/>
    <w:rsid w:val="00A03B15"/>
    <w:rsid w:val="00A03D34"/>
    <w:rsid w:val="00A057C9"/>
    <w:rsid w:val="00A06A53"/>
    <w:rsid w:val="00A074F8"/>
    <w:rsid w:val="00A07829"/>
    <w:rsid w:val="00A1154B"/>
    <w:rsid w:val="00A16EF5"/>
    <w:rsid w:val="00A175E0"/>
    <w:rsid w:val="00A17786"/>
    <w:rsid w:val="00A24992"/>
    <w:rsid w:val="00A269D2"/>
    <w:rsid w:val="00A27987"/>
    <w:rsid w:val="00A31038"/>
    <w:rsid w:val="00A31D7E"/>
    <w:rsid w:val="00A357BF"/>
    <w:rsid w:val="00A400A5"/>
    <w:rsid w:val="00A40CFF"/>
    <w:rsid w:val="00A4194E"/>
    <w:rsid w:val="00A4283A"/>
    <w:rsid w:val="00A433B5"/>
    <w:rsid w:val="00A4429A"/>
    <w:rsid w:val="00A44434"/>
    <w:rsid w:val="00A520A9"/>
    <w:rsid w:val="00A52DA7"/>
    <w:rsid w:val="00A533D1"/>
    <w:rsid w:val="00A641DB"/>
    <w:rsid w:val="00A65FFE"/>
    <w:rsid w:val="00A66DB9"/>
    <w:rsid w:val="00A70048"/>
    <w:rsid w:val="00A71860"/>
    <w:rsid w:val="00A745B2"/>
    <w:rsid w:val="00A748EC"/>
    <w:rsid w:val="00A75C08"/>
    <w:rsid w:val="00A807C5"/>
    <w:rsid w:val="00A82A2B"/>
    <w:rsid w:val="00A84118"/>
    <w:rsid w:val="00A847B6"/>
    <w:rsid w:val="00A85232"/>
    <w:rsid w:val="00A85BA4"/>
    <w:rsid w:val="00A905DC"/>
    <w:rsid w:val="00A90E3A"/>
    <w:rsid w:val="00A91784"/>
    <w:rsid w:val="00A92407"/>
    <w:rsid w:val="00A9336E"/>
    <w:rsid w:val="00A96BBF"/>
    <w:rsid w:val="00AA2983"/>
    <w:rsid w:val="00AA4EE2"/>
    <w:rsid w:val="00AA5AD9"/>
    <w:rsid w:val="00AB0F02"/>
    <w:rsid w:val="00AB6607"/>
    <w:rsid w:val="00AC0AF2"/>
    <w:rsid w:val="00AC32E0"/>
    <w:rsid w:val="00AD2FE9"/>
    <w:rsid w:val="00AD41DA"/>
    <w:rsid w:val="00AD51B4"/>
    <w:rsid w:val="00AD62F5"/>
    <w:rsid w:val="00AD70BF"/>
    <w:rsid w:val="00AE1B9F"/>
    <w:rsid w:val="00AE274A"/>
    <w:rsid w:val="00AE4601"/>
    <w:rsid w:val="00AE5EDB"/>
    <w:rsid w:val="00AF0375"/>
    <w:rsid w:val="00AF2543"/>
    <w:rsid w:val="00AF2B31"/>
    <w:rsid w:val="00AF38D6"/>
    <w:rsid w:val="00AF4438"/>
    <w:rsid w:val="00AF68B6"/>
    <w:rsid w:val="00AF6AF8"/>
    <w:rsid w:val="00AF71E5"/>
    <w:rsid w:val="00B02007"/>
    <w:rsid w:val="00B02E5F"/>
    <w:rsid w:val="00B03285"/>
    <w:rsid w:val="00B05D6C"/>
    <w:rsid w:val="00B05EB8"/>
    <w:rsid w:val="00B1614E"/>
    <w:rsid w:val="00B16B50"/>
    <w:rsid w:val="00B17D72"/>
    <w:rsid w:val="00B20729"/>
    <w:rsid w:val="00B23345"/>
    <w:rsid w:val="00B247C8"/>
    <w:rsid w:val="00B279F5"/>
    <w:rsid w:val="00B3143D"/>
    <w:rsid w:val="00B35090"/>
    <w:rsid w:val="00B35489"/>
    <w:rsid w:val="00B425BD"/>
    <w:rsid w:val="00B42C9C"/>
    <w:rsid w:val="00B53FDC"/>
    <w:rsid w:val="00B54E45"/>
    <w:rsid w:val="00B614D9"/>
    <w:rsid w:val="00B61BDA"/>
    <w:rsid w:val="00B62991"/>
    <w:rsid w:val="00B704F9"/>
    <w:rsid w:val="00B75F41"/>
    <w:rsid w:val="00B75FBD"/>
    <w:rsid w:val="00B762CE"/>
    <w:rsid w:val="00B82890"/>
    <w:rsid w:val="00B858CF"/>
    <w:rsid w:val="00B87FA2"/>
    <w:rsid w:val="00B94A9C"/>
    <w:rsid w:val="00B95A72"/>
    <w:rsid w:val="00B97EDA"/>
    <w:rsid w:val="00BA1047"/>
    <w:rsid w:val="00BA3452"/>
    <w:rsid w:val="00BA358D"/>
    <w:rsid w:val="00BA6AC4"/>
    <w:rsid w:val="00BA79A5"/>
    <w:rsid w:val="00BB2312"/>
    <w:rsid w:val="00BB7A3E"/>
    <w:rsid w:val="00BC343A"/>
    <w:rsid w:val="00BC4554"/>
    <w:rsid w:val="00BC6029"/>
    <w:rsid w:val="00BD005C"/>
    <w:rsid w:val="00BD3FD7"/>
    <w:rsid w:val="00BD4489"/>
    <w:rsid w:val="00BD4BDA"/>
    <w:rsid w:val="00BD5519"/>
    <w:rsid w:val="00BD7454"/>
    <w:rsid w:val="00BE0373"/>
    <w:rsid w:val="00BF061A"/>
    <w:rsid w:val="00BF153F"/>
    <w:rsid w:val="00BF463B"/>
    <w:rsid w:val="00C00C1D"/>
    <w:rsid w:val="00C0420D"/>
    <w:rsid w:val="00C05107"/>
    <w:rsid w:val="00C05E34"/>
    <w:rsid w:val="00C07619"/>
    <w:rsid w:val="00C07A55"/>
    <w:rsid w:val="00C11182"/>
    <w:rsid w:val="00C111FA"/>
    <w:rsid w:val="00C124F1"/>
    <w:rsid w:val="00C14429"/>
    <w:rsid w:val="00C15168"/>
    <w:rsid w:val="00C1594C"/>
    <w:rsid w:val="00C162FD"/>
    <w:rsid w:val="00C233E8"/>
    <w:rsid w:val="00C24256"/>
    <w:rsid w:val="00C27BBD"/>
    <w:rsid w:val="00C3733D"/>
    <w:rsid w:val="00C37D93"/>
    <w:rsid w:val="00C43BD1"/>
    <w:rsid w:val="00C44262"/>
    <w:rsid w:val="00C4453D"/>
    <w:rsid w:val="00C449E8"/>
    <w:rsid w:val="00C45BA1"/>
    <w:rsid w:val="00C45C78"/>
    <w:rsid w:val="00C5087D"/>
    <w:rsid w:val="00C532D5"/>
    <w:rsid w:val="00C536F3"/>
    <w:rsid w:val="00C54E8A"/>
    <w:rsid w:val="00C5520D"/>
    <w:rsid w:val="00C56331"/>
    <w:rsid w:val="00C600C4"/>
    <w:rsid w:val="00C62971"/>
    <w:rsid w:val="00C64CB4"/>
    <w:rsid w:val="00C71AF4"/>
    <w:rsid w:val="00C8362B"/>
    <w:rsid w:val="00C84128"/>
    <w:rsid w:val="00C84542"/>
    <w:rsid w:val="00C84FE4"/>
    <w:rsid w:val="00C860AF"/>
    <w:rsid w:val="00C8747B"/>
    <w:rsid w:val="00C91787"/>
    <w:rsid w:val="00C9275D"/>
    <w:rsid w:val="00C95A5F"/>
    <w:rsid w:val="00C96F79"/>
    <w:rsid w:val="00CA1530"/>
    <w:rsid w:val="00CA5B7D"/>
    <w:rsid w:val="00CA5FAE"/>
    <w:rsid w:val="00CB690F"/>
    <w:rsid w:val="00CB723D"/>
    <w:rsid w:val="00CC1DBF"/>
    <w:rsid w:val="00CC2DE1"/>
    <w:rsid w:val="00CC4D31"/>
    <w:rsid w:val="00CC572D"/>
    <w:rsid w:val="00CC5C3F"/>
    <w:rsid w:val="00CC6188"/>
    <w:rsid w:val="00CC6F8F"/>
    <w:rsid w:val="00CC7088"/>
    <w:rsid w:val="00CD2012"/>
    <w:rsid w:val="00CD3BE3"/>
    <w:rsid w:val="00CD53D4"/>
    <w:rsid w:val="00CE0FAF"/>
    <w:rsid w:val="00CE1EA1"/>
    <w:rsid w:val="00CE4439"/>
    <w:rsid w:val="00CE5E1C"/>
    <w:rsid w:val="00CF305F"/>
    <w:rsid w:val="00CF4406"/>
    <w:rsid w:val="00D0101A"/>
    <w:rsid w:val="00D01B25"/>
    <w:rsid w:val="00D043BD"/>
    <w:rsid w:val="00D13083"/>
    <w:rsid w:val="00D138FE"/>
    <w:rsid w:val="00D20202"/>
    <w:rsid w:val="00D20F14"/>
    <w:rsid w:val="00D33627"/>
    <w:rsid w:val="00D37097"/>
    <w:rsid w:val="00D41B52"/>
    <w:rsid w:val="00D4391C"/>
    <w:rsid w:val="00D45757"/>
    <w:rsid w:val="00D45A0A"/>
    <w:rsid w:val="00D46B7B"/>
    <w:rsid w:val="00D46E74"/>
    <w:rsid w:val="00D46FB6"/>
    <w:rsid w:val="00D54A48"/>
    <w:rsid w:val="00D55A60"/>
    <w:rsid w:val="00D615E6"/>
    <w:rsid w:val="00D62520"/>
    <w:rsid w:val="00D63F8F"/>
    <w:rsid w:val="00D72275"/>
    <w:rsid w:val="00D73460"/>
    <w:rsid w:val="00D7724E"/>
    <w:rsid w:val="00D775AF"/>
    <w:rsid w:val="00D81837"/>
    <w:rsid w:val="00D86EF9"/>
    <w:rsid w:val="00D8771F"/>
    <w:rsid w:val="00D87FBB"/>
    <w:rsid w:val="00D90414"/>
    <w:rsid w:val="00D96531"/>
    <w:rsid w:val="00DA2E0F"/>
    <w:rsid w:val="00DA3D08"/>
    <w:rsid w:val="00DA5215"/>
    <w:rsid w:val="00DA58E6"/>
    <w:rsid w:val="00DA5D68"/>
    <w:rsid w:val="00DA6650"/>
    <w:rsid w:val="00DA702D"/>
    <w:rsid w:val="00DA706E"/>
    <w:rsid w:val="00DA75F3"/>
    <w:rsid w:val="00DB53E7"/>
    <w:rsid w:val="00DB76CA"/>
    <w:rsid w:val="00DB7C83"/>
    <w:rsid w:val="00DC0A5B"/>
    <w:rsid w:val="00DC1306"/>
    <w:rsid w:val="00DC154A"/>
    <w:rsid w:val="00DC4544"/>
    <w:rsid w:val="00DC477F"/>
    <w:rsid w:val="00DC6269"/>
    <w:rsid w:val="00DD0039"/>
    <w:rsid w:val="00DD0279"/>
    <w:rsid w:val="00DD1E08"/>
    <w:rsid w:val="00DD2134"/>
    <w:rsid w:val="00DE0DC0"/>
    <w:rsid w:val="00DE2971"/>
    <w:rsid w:val="00DE2AD3"/>
    <w:rsid w:val="00DE5F41"/>
    <w:rsid w:val="00DE61C0"/>
    <w:rsid w:val="00DE69EC"/>
    <w:rsid w:val="00DF72E8"/>
    <w:rsid w:val="00E00471"/>
    <w:rsid w:val="00E04049"/>
    <w:rsid w:val="00E059A9"/>
    <w:rsid w:val="00E06D3C"/>
    <w:rsid w:val="00E1282F"/>
    <w:rsid w:val="00E13336"/>
    <w:rsid w:val="00E13D76"/>
    <w:rsid w:val="00E16E20"/>
    <w:rsid w:val="00E17700"/>
    <w:rsid w:val="00E17CA9"/>
    <w:rsid w:val="00E20128"/>
    <w:rsid w:val="00E203AA"/>
    <w:rsid w:val="00E2242B"/>
    <w:rsid w:val="00E22BA5"/>
    <w:rsid w:val="00E23768"/>
    <w:rsid w:val="00E23BC1"/>
    <w:rsid w:val="00E31E4A"/>
    <w:rsid w:val="00E36605"/>
    <w:rsid w:val="00E36B84"/>
    <w:rsid w:val="00E416E2"/>
    <w:rsid w:val="00E42864"/>
    <w:rsid w:val="00E4310C"/>
    <w:rsid w:val="00E525CD"/>
    <w:rsid w:val="00E542F4"/>
    <w:rsid w:val="00E54BC9"/>
    <w:rsid w:val="00E5651B"/>
    <w:rsid w:val="00E6036B"/>
    <w:rsid w:val="00E6379B"/>
    <w:rsid w:val="00E64661"/>
    <w:rsid w:val="00E67631"/>
    <w:rsid w:val="00E7049F"/>
    <w:rsid w:val="00E705D0"/>
    <w:rsid w:val="00E72A7A"/>
    <w:rsid w:val="00E7525D"/>
    <w:rsid w:val="00E75651"/>
    <w:rsid w:val="00E81072"/>
    <w:rsid w:val="00E81D4E"/>
    <w:rsid w:val="00E86715"/>
    <w:rsid w:val="00E873D0"/>
    <w:rsid w:val="00E92269"/>
    <w:rsid w:val="00E93CC3"/>
    <w:rsid w:val="00E93E71"/>
    <w:rsid w:val="00E96284"/>
    <w:rsid w:val="00E963C4"/>
    <w:rsid w:val="00E973AB"/>
    <w:rsid w:val="00EA1CC0"/>
    <w:rsid w:val="00EA29BD"/>
    <w:rsid w:val="00EA2BDA"/>
    <w:rsid w:val="00EA4AD6"/>
    <w:rsid w:val="00EA4DA8"/>
    <w:rsid w:val="00EA505D"/>
    <w:rsid w:val="00EB605F"/>
    <w:rsid w:val="00EC27DE"/>
    <w:rsid w:val="00EC618C"/>
    <w:rsid w:val="00ED2A75"/>
    <w:rsid w:val="00ED478B"/>
    <w:rsid w:val="00ED6CAC"/>
    <w:rsid w:val="00ED6FB3"/>
    <w:rsid w:val="00EE1B0F"/>
    <w:rsid w:val="00EE3879"/>
    <w:rsid w:val="00EE5B1C"/>
    <w:rsid w:val="00EE6450"/>
    <w:rsid w:val="00EE6498"/>
    <w:rsid w:val="00EE659E"/>
    <w:rsid w:val="00EE7D04"/>
    <w:rsid w:val="00EF1846"/>
    <w:rsid w:val="00EF2810"/>
    <w:rsid w:val="00F033B9"/>
    <w:rsid w:val="00F040B6"/>
    <w:rsid w:val="00F07EDA"/>
    <w:rsid w:val="00F109D7"/>
    <w:rsid w:val="00F114A3"/>
    <w:rsid w:val="00F114D6"/>
    <w:rsid w:val="00F1159A"/>
    <w:rsid w:val="00F16119"/>
    <w:rsid w:val="00F169B5"/>
    <w:rsid w:val="00F17BBC"/>
    <w:rsid w:val="00F21432"/>
    <w:rsid w:val="00F2413D"/>
    <w:rsid w:val="00F27E3F"/>
    <w:rsid w:val="00F334BB"/>
    <w:rsid w:val="00F3475F"/>
    <w:rsid w:val="00F35669"/>
    <w:rsid w:val="00F35E79"/>
    <w:rsid w:val="00F37504"/>
    <w:rsid w:val="00F3766D"/>
    <w:rsid w:val="00F37A9E"/>
    <w:rsid w:val="00F41966"/>
    <w:rsid w:val="00F41C1C"/>
    <w:rsid w:val="00F42EAA"/>
    <w:rsid w:val="00F43B6C"/>
    <w:rsid w:val="00F458B2"/>
    <w:rsid w:val="00F470E5"/>
    <w:rsid w:val="00F50DEE"/>
    <w:rsid w:val="00F5207A"/>
    <w:rsid w:val="00F537D9"/>
    <w:rsid w:val="00F540D9"/>
    <w:rsid w:val="00F5536E"/>
    <w:rsid w:val="00F577F8"/>
    <w:rsid w:val="00F634DF"/>
    <w:rsid w:val="00F63D2C"/>
    <w:rsid w:val="00F661CB"/>
    <w:rsid w:val="00F67D46"/>
    <w:rsid w:val="00F71B8F"/>
    <w:rsid w:val="00F737FF"/>
    <w:rsid w:val="00F75EBD"/>
    <w:rsid w:val="00F764E4"/>
    <w:rsid w:val="00F76AAD"/>
    <w:rsid w:val="00F76B04"/>
    <w:rsid w:val="00F80D82"/>
    <w:rsid w:val="00F81A99"/>
    <w:rsid w:val="00F83B59"/>
    <w:rsid w:val="00F84608"/>
    <w:rsid w:val="00F916CF"/>
    <w:rsid w:val="00F92AB1"/>
    <w:rsid w:val="00F943F6"/>
    <w:rsid w:val="00FA04EF"/>
    <w:rsid w:val="00FA15C2"/>
    <w:rsid w:val="00FA383E"/>
    <w:rsid w:val="00FB2D6D"/>
    <w:rsid w:val="00FB37ED"/>
    <w:rsid w:val="00FB4EDC"/>
    <w:rsid w:val="00FB5DB6"/>
    <w:rsid w:val="00FB735E"/>
    <w:rsid w:val="00FB7653"/>
    <w:rsid w:val="00FB7B55"/>
    <w:rsid w:val="00FC27B2"/>
    <w:rsid w:val="00FC58BB"/>
    <w:rsid w:val="00FD073A"/>
    <w:rsid w:val="00FD077C"/>
    <w:rsid w:val="00FD07F3"/>
    <w:rsid w:val="00FD270D"/>
    <w:rsid w:val="00FD30B8"/>
    <w:rsid w:val="00FD4B2A"/>
    <w:rsid w:val="00FD4D51"/>
    <w:rsid w:val="00FD5A43"/>
    <w:rsid w:val="00FD6E43"/>
    <w:rsid w:val="00FD6FFD"/>
    <w:rsid w:val="00FE0A60"/>
    <w:rsid w:val="00FE0E0E"/>
    <w:rsid w:val="00FE170F"/>
    <w:rsid w:val="00FE3761"/>
    <w:rsid w:val="00FE4DE1"/>
    <w:rsid w:val="00FE5483"/>
    <w:rsid w:val="00FF1126"/>
    <w:rsid w:val="00FF2069"/>
    <w:rsid w:val="00FF540C"/>
    <w:rsid w:val="00FF7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14D1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next w:val="NoSpacing"/>
    <w:qFormat/>
    <w:rsid w:val="007507C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Spacing"/>
    <w:qFormat/>
    <w:rsid w:val="00361C11"/>
    <w:rPr>
      <w:rFonts w:ascii="Times New Roman" w:hAnsi="Times New Roman"/>
      <w:sz w:val="24"/>
    </w:rPr>
  </w:style>
  <w:style w:type="paragraph" w:styleId="NoSpacing">
    <w:name w:val="No Spacing"/>
    <w:link w:val="NoSpacingChar"/>
    <w:uiPriority w:val="1"/>
    <w:qFormat/>
    <w:rsid w:val="00361C11"/>
    <w:pPr>
      <w:spacing w:after="0" w:line="240" w:lineRule="auto"/>
    </w:pPr>
  </w:style>
  <w:style w:type="table" w:styleId="TableGrid">
    <w:name w:val="Table Grid"/>
    <w:basedOn w:val="TableNormal"/>
    <w:uiPriority w:val="59"/>
    <w:rsid w:val="007507C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7507CD"/>
  </w:style>
  <w:style w:type="character" w:styleId="Hyperlink">
    <w:name w:val="Hyperlink"/>
    <w:rsid w:val="00C1594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F1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F1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64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77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Reininghaus</dc:creator>
  <cp:keywords/>
  <dc:description/>
  <cp:lastModifiedBy>Christian Rauschenberg</cp:lastModifiedBy>
  <cp:revision>11</cp:revision>
  <dcterms:created xsi:type="dcterms:W3CDTF">2018-08-21T09:16:00Z</dcterms:created>
  <dcterms:modified xsi:type="dcterms:W3CDTF">2020-03-17T22:36:00Z</dcterms:modified>
  <cp:category/>
</cp:coreProperties>
</file>